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4D8F7" w14:textId="0F27D971" w:rsidR="00E83290" w:rsidRPr="00D664CC" w:rsidRDefault="00215D5E" w:rsidP="00E8329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664CC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E83290" w:rsidRPr="00D664CC">
        <w:rPr>
          <w:rFonts w:ascii="Times New Roman" w:hAnsi="Times New Roman" w:cs="Times New Roman"/>
          <w:b/>
          <w:bCs/>
          <w:sz w:val="20"/>
          <w:szCs w:val="20"/>
        </w:rPr>
        <w:t xml:space="preserve">Table 1. Genetic mutations in uterine leiomyosarcoma cell line, SK-UT-1 </w:t>
      </w:r>
    </w:p>
    <w:tbl>
      <w:tblPr>
        <w:tblW w:w="997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0"/>
        <w:gridCol w:w="3605"/>
        <w:gridCol w:w="2580"/>
        <w:gridCol w:w="2663"/>
      </w:tblGrid>
      <w:tr w:rsidR="00E83290" w:rsidRPr="00D664CC" w14:paraId="57643CCB" w14:textId="77777777" w:rsidTr="00C13674">
        <w:trPr>
          <w:trHeight w:val="73"/>
        </w:trPr>
        <w:tc>
          <w:tcPr>
            <w:tcW w:w="113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458F2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s</w:t>
            </w:r>
          </w:p>
        </w:tc>
        <w:tc>
          <w:tcPr>
            <w:tcW w:w="360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4EDE4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mes</w:t>
            </w:r>
          </w:p>
        </w:tc>
        <w:tc>
          <w:tcPr>
            <w:tcW w:w="257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72396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tation status</w:t>
            </w:r>
          </w:p>
        </w:tc>
        <w:tc>
          <w:tcPr>
            <w:tcW w:w="266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7D2794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sequence</w:t>
            </w:r>
          </w:p>
        </w:tc>
      </w:tr>
      <w:tr w:rsidR="00E83290" w:rsidRPr="00D664CC" w14:paraId="4AE9F8B4" w14:textId="77777777" w:rsidTr="00C13674">
        <w:trPr>
          <w:trHeight w:val="16"/>
        </w:trPr>
        <w:tc>
          <w:tcPr>
            <w:tcW w:w="9978" w:type="dxa"/>
            <w:gridSpan w:val="4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7D2465" w14:textId="77777777" w:rsidR="00E83290" w:rsidRPr="00D664CC" w:rsidRDefault="00E83290" w:rsidP="00346964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664C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Tumour</w:t>
            </w:r>
            <w:proofErr w:type="spellEnd"/>
            <w:r w:rsidRPr="00D664C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 xml:space="preserve"> suppressors</w:t>
            </w:r>
          </w:p>
        </w:tc>
      </w:tr>
      <w:tr w:rsidR="00E83290" w:rsidRPr="00D664CC" w14:paraId="719FC667" w14:textId="77777777" w:rsidTr="00C13674">
        <w:trPr>
          <w:trHeight w:val="208"/>
        </w:trPr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6EC35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53</w:t>
            </w:r>
          </w:p>
        </w:tc>
        <w:tc>
          <w:tcPr>
            <w:tcW w:w="360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D0666C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</w:t>
            </w:r>
            <w:proofErr w:type="spellEnd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 p53</w:t>
            </w:r>
          </w:p>
        </w:tc>
        <w:tc>
          <w:tcPr>
            <w:tcW w:w="25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F62DC8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Arg</w:t>
            </w:r>
            <w:proofErr w:type="gramEnd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Gln</w:t>
            </w:r>
          </w:p>
        </w:tc>
        <w:tc>
          <w:tcPr>
            <w:tcW w:w="26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6FE8A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_variant</w:t>
            </w:r>
            <w:proofErr w:type="spellEnd"/>
          </w:p>
        </w:tc>
      </w:tr>
      <w:tr w:rsidR="00E83290" w:rsidRPr="00D664CC" w14:paraId="14C26B2E" w14:textId="77777777" w:rsidTr="00C13674">
        <w:trPr>
          <w:trHeight w:val="20"/>
        </w:trPr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8B4832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5" w:type="dxa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5D5380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904DC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Arg</w:t>
            </w:r>
            <w:proofErr w:type="gramEnd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His</w:t>
            </w:r>
          </w:p>
        </w:tc>
        <w:tc>
          <w:tcPr>
            <w:tcW w:w="2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C179C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_variant</w:t>
            </w:r>
            <w:proofErr w:type="spellEnd"/>
          </w:p>
        </w:tc>
      </w:tr>
      <w:tr w:rsidR="00E83290" w:rsidRPr="00D664CC" w14:paraId="155DF753" w14:textId="77777777" w:rsidTr="00C13674">
        <w:trPr>
          <w:trHeight w:val="208"/>
        </w:trPr>
        <w:tc>
          <w:tcPr>
            <w:tcW w:w="113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967D56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C</w:t>
            </w:r>
          </w:p>
        </w:tc>
        <w:tc>
          <w:tcPr>
            <w:tcW w:w="360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52F382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nomatous polyposis coli protein</w:t>
            </w:r>
          </w:p>
        </w:tc>
        <w:tc>
          <w:tcPr>
            <w:tcW w:w="25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47C98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Gln</w:t>
            </w:r>
            <w:proofErr w:type="gramEnd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6Ter</w:t>
            </w:r>
          </w:p>
        </w:tc>
        <w:tc>
          <w:tcPr>
            <w:tcW w:w="26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3CCBA9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p_gained</w:t>
            </w:r>
            <w:proofErr w:type="spellEnd"/>
          </w:p>
        </w:tc>
      </w:tr>
      <w:tr w:rsidR="00E83290" w:rsidRPr="00D664CC" w14:paraId="4D533E13" w14:textId="77777777" w:rsidTr="00C13674">
        <w:trPr>
          <w:trHeight w:val="20"/>
        </w:trPr>
        <w:tc>
          <w:tcPr>
            <w:tcW w:w="11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E5F867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776BAD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6A80AB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Thr</w:t>
            </w:r>
            <w:proofErr w:type="gramEnd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6LeufsTer9</w:t>
            </w:r>
          </w:p>
        </w:tc>
        <w:tc>
          <w:tcPr>
            <w:tcW w:w="2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7227E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meshift_variant</w:t>
            </w:r>
            <w:proofErr w:type="spellEnd"/>
          </w:p>
        </w:tc>
      </w:tr>
      <w:tr w:rsidR="00E83290" w:rsidRPr="00D664CC" w14:paraId="43323C33" w14:textId="77777777" w:rsidTr="00C13674">
        <w:trPr>
          <w:trHeight w:val="208"/>
        </w:trPr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8133F3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B1</w:t>
            </w:r>
          </w:p>
        </w:tc>
        <w:tc>
          <w:tcPr>
            <w:tcW w:w="36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B2AAF9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noblastoma 1</w:t>
            </w:r>
          </w:p>
        </w:tc>
        <w:tc>
          <w:tcPr>
            <w:tcW w:w="25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5E70D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Val</w:t>
            </w:r>
            <w:proofErr w:type="gramEnd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4CysfsTer4</w:t>
            </w:r>
          </w:p>
        </w:tc>
        <w:tc>
          <w:tcPr>
            <w:tcW w:w="2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DBA55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meshift_variant</w:t>
            </w:r>
            <w:proofErr w:type="spellEnd"/>
          </w:p>
        </w:tc>
      </w:tr>
      <w:tr w:rsidR="00E83290" w:rsidRPr="00D664CC" w14:paraId="43E524EA" w14:textId="77777777" w:rsidTr="00C13674">
        <w:trPr>
          <w:trHeight w:val="143"/>
        </w:trPr>
        <w:tc>
          <w:tcPr>
            <w:tcW w:w="113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C4AE3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ID1A</w:t>
            </w:r>
          </w:p>
        </w:tc>
        <w:tc>
          <w:tcPr>
            <w:tcW w:w="360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1E8EB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-rich interactive domain-containing protein 1A</w:t>
            </w:r>
          </w:p>
        </w:tc>
        <w:tc>
          <w:tcPr>
            <w:tcW w:w="25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213BFD" w14:textId="1F3AE62B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Gly</w:t>
            </w:r>
            <w:proofErr w:type="gramEnd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6GlufsTer87</w:t>
            </w:r>
          </w:p>
        </w:tc>
        <w:tc>
          <w:tcPr>
            <w:tcW w:w="26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0730BB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meshift_variant</w:t>
            </w:r>
            <w:proofErr w:type="spellEnd"/>
          </w:p>
        </w:tc>
      </w:tr>
      <w:tr w:rsidR="00E83290" w:rsidRPr="00D664CC" w14:paraId="5952B8E6" w14:textId="77777777" w:rsidTr="00C13674">
        <w:trPr>
          <w:trHeight w:val="33"/>
        </w:trPr>
        <w:tc>
          <w:tcPr>
            <w:tcW w:w="11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C5FA93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2AC3DF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A9467B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Pro</w:t>
            </w:r>
            <w:proofErr w:type="gramEnd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6ArgfsTer155</w:t>
            </w:r>
          </w:p>
        </w:tc>
        <w:tc>
          <w:tcPr>
            <w:tcW w:w="2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01E247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meshift_variant</w:t>
            </w:r>
            <w:proofErr w:type="spellEnd"/>
          </w:p>
        </w:tc>
      </w:tr>
      <w:tr w:rsidR="00E83290" w:rsidRPr="00D664CC" w14:paraId="00490FAF" w14:textId="77777777" w:rsidTr="00C13674">
        <w:trPr>
          <w:trHeight w:val="208"/>
        </w:trPr>
        <w:tc>
          <w:tcPr>
            <w:tcW w:w="113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8C3A2D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ID1B</w:t>
            </w:r>
          </w:p>
        </w:tc>
        <w:tc>
          <w:tcPr>
            <w:tcW w:w="360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A0BC64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-rich interaction domain 1B</w:t>
            </w:r>
          </w:p>
        </w:tc>
        <w:tc>
          <w:tcPr>
            <w:tcW w:w="25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6845AF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Gln</w:t>
            </w:r>
            <w:proofErr w:type="gramEnd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9Ter</w:t>
            </w:r>
          </w:p>
        </w:tc>
        <w:tc>
          <w:tcPr>
            <w:tcW w:w="26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62011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p_gained</w:t>
            </w:r>
            <w:proofErr w:type="spellEnd"/>
          </w:p>
        </w:tc>
      </w:tr>
      <w:tr w:rsidR="00E83290" w:rsidRPr="00D664CC" w14:paraId="70DFB623" w14:textId="77777777" w:rsidTr="00C13674">
        <w:trPr>
          <w:trHeight w:val="208"/>
        </w:trPr>
        <w:tc>
          <w:tcPr>
            <w:tcW w:w="11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EB6872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1295EA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0DF234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Gln</w:t>
            </w:r>
            <w:proofErr w:type="gramEnd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4Ter</w:t>
            </w:r>
          </w:p>
        </w:tc>
        <w:tc>
          <w:tcPr>
            <w:tcW w:w="2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1189C9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p_gained</w:t>
            </w:r>
            <w:proofErr w:type="spellEnd"/>
          </w:p>
        </w:tc>
      </w:tr>
      <w:tr w:rsidR="00E83290" w:rsidRPr="00D664CC" w14:paraId="759BAE83" w14:textId="77777777" w:rsidTr="00C13674">
        <w:trPr>
          <w:trHeight w:val="208"/>
        </w:trPr>
        <w:tc>
          <w:tcPr>
            <w:tcW w:w="113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B5FEA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EN</w:t>
            </w:r>
          </w:p>
        </w:tc>
        <w:tc>
          <w:tcPr>
            <w:tcW w:w="360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7B6FF2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osphatase and </w:t>
            </w: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sin</w:t>
            </w:r>
            <w:proofErr w:type="spellEnd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molog </w:t>
            </w:r>
          </w:p>
        </w:tc>
        <w:tc>
          <w:tcPr>
            <w:tcW w:w="25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826BE2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Asn</w:t>
            </w:r>
            <w:proofErr w:type="gramEnd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3LysfsTer2</w:t>
            </w:r>
          </w:p>
        </w:tc>
        <w:tc>
          <w:tcPr>
            <w:tcW w:w="26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719631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meshift_variant</w:t>
            </w:r>
            <w:proofErr w:type="spellEnd"/>
          </w:p>
        </w:tc>
      </w:tr>
      <w:tr w:rsidR="00E83290" w:rsidRPr="00D664CC" w14:paraId="4C86CE54" w14:textId="77777777" w:rsidTr="00C13674">
        <w:trPr>
          <w:trHeight w:val="208"/>
        </w:trPr>
        <w:tc>
          <w:tcPr>
            <w:tcW w:w="11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82DA30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F9545A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5F6B6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Thr</w:t>
            </w:r>
            <w:proofErr w:type="gramEnd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9Ter</w:t>
            </w:r>
          </w:p>
        </w:tc>
        <w:tc>
          <w:tcPr>
            <w:tcW w:w="2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765AD0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meshift_variant</w:t>
            </w:r>
            <w:proofErr w:type="spellEnd"/>
          </w:p>
        </w:tc>
      </w:tr>
      <w:tr w:rsidR="00E83290" w:rsidRPr="00D664CC" w14:paraId="04A23441" w14:textId="77777777" w:rsidTr="00C13674">
        <w:trPr>
          <w:trHeight w:val="208"/>
        </w:trPr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A65497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D2</w:t>
            </w:r>
          </w:p>
        </w:tc>
        <w:tc>
          <w:tcPr>
            <w:tcW w:w="36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080A2A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ar Receptor Binding SET Domain Protein 2</w:t>
            </w:r>
          </w:p>
        </w:tc>
        <w:tc>
          <w:tcPr>
            <w:tcW w:w="25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A908C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Pro</w:t>
            </w:r>
            <w:proofErr w:type="gramEnd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3GlnfsTer49</w:t>
            </w:r>
          </w:p>
        </w:tc>
        <w:tc>
          <w:tcPr>
            <w:tcW w:w="2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0839E8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meshift_variant</w:t>
            </w:r>
            <w:proofErr w:type="spellEnd"/>
          </w:p>
        </w:tc>
      </w:tr>
      <w:tr w:rsidR="00E83290" w:rsidRPr="00D664CC" w14:paraId="362BFF40" w14:textId="77777777" w:rsidTr="00C13674">
        <w:trPr>
          <w:trHeight w:val="208"/>
        </w:trPr>
        <w:tc>
          <w:tcPr>
            <w:tcW w:w="113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BB5337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C1</w:t>
            </w:r>
          </w:p>
        </w:tc>
        <w:tc>
          <w:tcPr>
            <w:tcW w:w="360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744842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uberous sclerosis-1 </w:t>
            </w:r>
          </w:p>
        </w:tc>
        <w:tc>
          <w:tcPr>
            <w:tcW w:w="25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04FFAA" w14:textId="732D4813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2626-7_2626-4delTTTT</w:t>
            </w:r>
          </w:p>
        </w:tc>
        <w:tc>
          <w:tcPr>
            <w:tcW w:w="26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107FA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ce_region_varitant</w:t>
            </w:r>
            <w:proofErr w:type="spellEnd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n_variant</w:t>
            </w:r>
            <w:proofErr w:type="spellEnd"/>
          </w:p>
        </w:tc>
      </w:tr>
      <w:tr w:rsidR="00E83290" w:rsidRPr="00D664CC" w14:paraId="44E29105" w14:textId="77777777" w:rsidTr="00C13674">
        <w:trPr>
          <w:trHeight w:val="279"/>
        </w:trPr>
        <w:tc>
          <w:tcPr>
            <w:tcW w:w="11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EC16A3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2D43A2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885E37" w14:textId="5DE0E496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Pro</w:t>
            </w:r>
            <w:proofErr w:type="gramEnd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3Ser</w:t>
            </w:r>
            <w:r w:rsidR="00DA7A06"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933EF1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_variant</w:t>
            </w:r>
            <w:proofErr w:type="spellEnd"/>
          </w:p>
        </w:tc>
      </w:tr>
      <w:tr w:rsidR="00E83290" w:rsidRPr="00D664CC" w14:paraId="3463AB63" w14:textId="77777777" w:rsidTr="00C13674">
        <w:trPr>
          <w:trHeight w:val="208"/>
        </w:trPr>
        <w:tc>
          <w:tcPr>
            <w:tcW w:w="113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E25531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C2</w:t>
            </w:r>
          </w:p>
        </w:tc>
        <w:tc>
          <w:tcPr>
            <w:tcW w:w="360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B139C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uberous </w:t>
            </w:r>
            <w:proofErr w:type="gram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lerosis-2</w:t>
            </w:r>
            <w:proofErr w:type="gramEnd"/>
          </w:p>
        </w:tc>
        <w:tc>
          <w:tcPr>
            <w:tcW w:w="25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5C4D91" w14:textId="327FD58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Gln</w:t>
            </w:r>
            <w:proofErr w:type="gramEnd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Ter</w:t>
            </w:r>
            <w:r w:rsidR="00DA7A06"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18A44C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p_gained</w:t>
            </w:r>
            <w:proofErr w:type="spellEnd"/>
          </w:p>
        </w:tc>
      </w:tr>
      <w:tr w:rsidR="00E83290" w:rsidRPr="00D664CC" w14:paraId="7E18F5E3" w14:textId="77777777" w:rsidTr="00C13674">
        <w:trPr>
          <w:trHeight w:val="208"/>
        </w:trPr>
        <w:tc>
          <w:tcPr>
            <w:tcW w:w="11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B2BC25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E8C6B5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1C03EA" w14:textId="7C3B8ED5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Ala</w:t>
            </w:r>
            <w:proofErr w:type="gramEnd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5Val</w:t>
            </w:r>
            <w:r w:rsidR="00DA7A06"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F1302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_variant</w:t>
            </w:r>
            <w:proofErr w:type="spellEnd"/>
          </w:p>
        </w:tc>
      </w:tr>
      <w:tr w:rsidR="00E83290" w:rsidRPr="00D664CC" w14:paraId="32700A37" w14:textId="77777777" w:rsidTr="00C13674">
        <w:trPr>
          <w:trHeight w:val="208"/>
        </w:trPr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9DEE38" w14:textId="5345F6A2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A1</w:t>
            </w:r>
          </w:p>
        </w:tc>
        <w:tc>
          <w:tcPr>
            <w:tcW w:w="36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C88B6C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A -binding protein 1</w:t>
            </w:r>
          </w:p>
        </w:tc>
        <w:tc>
          <w:tcPr>
            <w:tcW w:w="25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998719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Arg</w:t>
            </w:r>
            <w:proofErr w:type="gramEnd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Cys</w:t>
            </w:r>
          </w:p>
        </w:tc>
        <w:tc>
          <w:tcPr>
            <w:tcW w:w="2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E0B441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_variant</w:t>
            </w:r>
            <w:proofErr w:type="spellEnd"/>
          </w:p>
        </w:tc>
      </w:tr>
      <w:tr w:rsidR="00E83290" w:rsidRPr="00D664CC" w14:paraId="5F3A6BF6" w14:textId="77777777" w:rsidTr="00C13674">
        <w:trPr>
          <w:trHeight w:val="208"/>
        </w:trPr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4A957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A3</w:t>
            </w:r>
          </w:p>
        </w:tc>
        <w:tc>
          <w:tcPr>
            <w:tcW w:w="36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11B69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A-binding protein 3</w:t>
            </w:r>
          </w:p>
        </w:tc>
        <w:tc>
          <w:tcPr>
            <w:tcW w:w="25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257CD0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Tyr</w:t>
            </w:r>
            <w:proofErr w:type="gramEnd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3Cys</w:t>
            </w:r>
          </w:p>
        </w:tc>
        <w:tc>
          <w:tcPr>
            <w:tcW w:w="2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320017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_variant</w:t>
            </w:r>
            <w:proofErr w:type="spellEnd"/>
          </w:p>
        </w:tc>
      </w:tr>
      <w:tr w:rsidR="00E83290" w:rsidRPr="00D664CC" w14:paraId="4244DEFE" w14:textId="77777777" w:rsidTr="00C13674">
        <w:trPr>
          <w:trHeight w:val="208"/>
        </w:trPr>
        <w:tc>
          <w:tcPr>
            <w:tcW w:w="113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4CB513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MT2D</w:t>
            </w:r>
          </w:p>
        </w:tc>
        <w:tc>
          <w:tcPr>
            <w:tcW w:w="360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CB8BA5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ne-lysine N-methyltransferase 2D</w:t>
            </w:r>
          </w:p>
        </w:tc>
        <w:tc>
          <w:tcPr>
            <w:tcW w:w="25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90871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0441-11_10441-8delTCTC</w:t>
            </w:r>
          </w:p>
        </w:tc>
        <w:tc>
          <w:tcPr>
            <w:tcW w:w="26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5A62D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ce_region_variant</w:t>
            </w:r>
            <w:proofErr w:type="spellEnd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n_variant</w:t>
            </w:r>
            <w:proofErr w:type="spellEnd"/>
          </w:p>
        </w:tc>
      </w:tr>
      <w:tr w:rsidR="00E83290" w:rsidRPr="00D664CC" w14:paraId="4E77386C" w14:textId="77777777" w:rsidTr="00C13674">
        <w:trPr>
          <w:trHeight w:val="208"/>
        </w:trPr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B9D86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70310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4D2713" w14:textId="53553F4B" w:rsidR="00E83290" w:rsidRPr="00D664CC" w:rsidRDefault="00F55901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E83290"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Arg</w:t>
            </w:r>
            <w:proofErr w:type="gramEnd"/>
            <w:r w:rsidR="00E83290"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1His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E0C876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_variant</w:t>
            </w:r>
            <w:proofErr w:type="spellEnd"/>
          </w:p>
        </w:tc>
      </w:tr>
      <w:tr w:rsidR="00E83290" w:rsidRPr="00D664CC" w14:paraId="3AA3E416" w14:textId="77777777" w:rsidTr="00C13674">
        <w:trPr>
          <w:trHeight w:val="208"/>
        </w:trPr>
        <w:tc>
          <w:tcPr>
            <w:tcW w:w="11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BC741B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BF06BA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1DC04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Pro</w:t>
            </w:r>
            <w:proofErr w:type="gramEnd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7HisfsTer283</w:t>
            </w:r>
          </w:p>
        </w:tc>
        <w:tc>
          <w:tcPr>
            <w:tcW w:w="2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128C7A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meshift_variant</w:t>
            </w:r>
            <w:proofErr w:type="spellEnd"/>
          </w:p>
        </w:tc>
      </w:tr>
      <w:tr w:rsidR="00E83290" w:rsidRPr="00D664CC" w14:paraId="53AF6985" w14:textId="77777777" w:rsidTr="00C13674">
        <w:trPr>
          <w:trHeight w:val="208"/>
        </w:trPr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71E993" w14:textId="77777777" w:rsidR="00E83290" w:rsidRPr="00D664CC" w:rsidRDefault="00E83290" w:rsidP="00C13674">
            <w:pPr>
              <w:ind w:left="-143" w:firstLine="143"/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CER1</w:t>
            </w:r>
          </w:p>
        </w:tc>
        <w:tc>
          <w:tcPr>
            <w:tcW w:w="36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1A6E1C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onuclease III</w:t>
            </w:r>
          </w:p>
        </w:tc>
        <w:tc>
          <w:tcPr>
            <w:tcW w:w="25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FF33D8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510-4delt</w:t>
            </w:r>
          </w:p>
        </w:tc>
        <w:tc>
          <w:tcPr>
            <w:tcW w:w="2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488C3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ce_region_variant</w:t>
            </w:r>
            <w:proofErr w:type="spellEnd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n_variant</w:t>
            </w:r>
            <w:proofErr w:type="spellEnd"/>
          </w:p>
        </w:tc>
      </w:tr>
      <w:tr w:rsidR="00E83290" w:rsidRPr="00D664CC" w14:paraId="01B27685" w14:textId="77777777" w:rsidTr="00C13674">
        <w:trPr>
          <w:trHeight w:val="208"/>
        </w:trPr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6FF480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Z12</w:t>
            </w:r>
          </w:p>
        </w:tc>
        <w:tc>
          <w:tcPr>
            <w:tcW w:w="36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039C87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Z12 </w:t>
            </w: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comb</w:t>
            </w:r>
            <w:proofErr w:type="spellEnd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ressive complex 2 </w:t>
            </w:r>
            <w:proofErr w:type="gram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unit</w:t>
            </w:r>
            <w:proofErr w:type="gramEnd"/>
          </w:p>
        </w:tc>
        <w:tc>
          <w:tcPr>
            <w:tcW w:w="25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98D290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823+15delT</w:t>
            </w:r>
          </w:p>
        </w:tc>
        <w:tc>
          <w:tcPr>
            <w:tcW w:w="2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D2D141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ce_region_variant</w:t>
            </w:r>
            <w:proofErr w:type="spellEnd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n_variant</w:t>
            </w:r>
            <w:proofErr w:type="spellEnd"/>
          </w:p>
        </w:tc>
      </w:tr>
      <w:tr w:rsidR="00E83290" w:rsidRPr="00D664CC" w14:paraId="27E5041A" w14:textId="77777777" w:rsidTr="00C13674">
        <w:trPr>
          <w:trHeight w:val="279"/>
        </w:trPr>
        <w:tc>
          <w:tcPr>
            <w:tcW w:w="1130" w:type="dxa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797FDE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NA13</w:t>
            </w:r>
          </w:p>
        </w:tc>
        <w:tc>
          <w:tcPr>
            <w:tcW w:w="3605" w:type="dxa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2B404A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 protein subunit alpha 13</w:t>
            </w:r>
          </w:p>
        </w:tc>
        <w:tc>
          <w:tcPr>
            <w:tcW w:w="2579" w:type="dxa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4E4328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Ser</w:t>
            </w:r>
            <w:proofErr w:type="gramEnd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Asn</w:t>
            </w:r>
          </w:p>
        </w:tc>
        <w:tc>
          <w:tcPr>
            <w:tcW w:w="2663" w:type="dxa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731B24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_variant</w:t>
            </w:r>
            <w:proofErr w:type="spellEnd"/>
          </w:p>
        </w:tc>
      </w:tr>
      <w:tr w:rsidR="00E83290" w:rsidRPr="00D664CC" w14:paraId="4F3FC9B5" w14:textId="77777777" w:rsidTr="00C13674">
        <w:trPr>
          <w:gridAfter w:val="1"/>
          <w:wAfter w:w="2663" w:type="dxa"/>
          <w:trHeight w:val="208"/>
        </w:trPr>
        <w:tc>
          <w:tcPr>
            <w:tcW w:w="7315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B32FD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Oncogenes</w:t>
            </w:r>
          </w:p>
        </w:tc>
      </w:tr>
      <w:tr w:rsidR="00E83290" w:rsidRPr="00D664CC" w14:paraId="7E8059C1" w14:textId="77777777" w:rsidTr="00C13674">
        <w:trPr>
          <w:trHeight w:val="208"/>
        </w:trPr>
        <w:tc>
          <w:tcPr>
            <w:tcW w:w="113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2A0EA0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3KCA</w:t>
            </w:r>
          </w:p>
        </w:tc>
        <w:tc>
          <w:tcPr>
            <w:tcW w:w="360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800337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idylinositol 3-kinase</w:t>
            </w:r>
          </w:p>
        </w:tc>
        <w:tc>
          <w:tcPr>
            <w:tcW w:w="2579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082ED3" w14:textId="7F15AB48" w:rsidR="00E83290" w:rsidRPr="00D664CC" w:rsidRDefault="00DA7A06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E83290"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Arg</w:t>
            </w:r>
            <w:proofErr w:type="gramEnd"/>
            <w:r w:rsidR="00E83290"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Gln</w:t>
            </w:r>
          </w:p>
        </w:tc>
        <w:tc>
          <w:tcPr>
            <w:tcW w:w="266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8FFF6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_variant</w:t>
            </w:r>
            <w:proofErr w:type="spellEnd"/>
          </w:p>
        </w:tc>
      </w:tr>
      <w:tr w:rsidR="00E83290" w:rsidRPr="00D664CC" w14:paraId="4F0ED2A2" w14:textId="77777777" w:rsidTr="00C13674">
        <w:trPr>
          <w:trHeight w:val="279"/>
        </w:trPr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0035B4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K</w:t>
            </w:r>
          </w:p>
        </w:tc>
        <w:tc>
          <w:tcPr>
            <w:tcW w:w="36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190625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aplastic lymphoma kinase </w:t>
            </w:r>
          </w:p>
        </w:tc>
        <w:tc>
          <w:tcPr>
            <w:tcW w:w="25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0D856B" w14:textId="412973FA" w:rsidR="00E83290" w:rsidRPr="00D664CC" w:rsidRDefault="00DA7A06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E83290"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Arg</w:t>
            </w:r>
            <w:proofErr w:type="gramEnd"/>
            <w:r w:rsidR="00E83290"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2Gln</w:t>
            </w:r>
          </w:p>
        </w:tc>
        <w:tc>
          <w:tcPr>
            <w:tcW w:w="2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43AC1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_variant</w:t>
            </w:r>
            <w:proofErr w:type="spellEnd"/>
          </w:p>
        </w:tc>
      </w:tr>
      <w:tr w:rsidR="00E83290" w:rsidRPr="00D664CC" w14:paraId="1C2C838A" w14:textId="77777777" w:rsidTr="00C13674">
        <w:trPr>
          <w:trHeight w:val="279"/>
        </w:trPr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B36680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</w:t>
            </w:r>
          </w:p>
        </w:tc>
        <w:tc>
          <w:tcPr>
            <w:tcW w:w="36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6FE137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dermal Growth Factor Receptor</w:t>
            </w:r>
          </w:p>
        </w:tc>
        <w:tc>
          <w:tcPr>
            <w:tcW w:w="25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1FD4F7" w14:textId="4C2BDF93" w:rsidR="00E83290" w:rsidRPr="00D664CC" w:rsidRDefault="00DA7A06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E83290"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Ala</w:t>
            </w:r>
            <w:proofErr w:type="gramEnd"/>
            <w:r w:rsidR="00E83290"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3ProfsTer52</w:t>
            </w:r>
          </w:p>
        </w:tc>
        <w:tc>
          <w:tcPr>
            <w:tcW w:w="2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A0DB4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meshift_variant</w:t>
            </w:r>
            <w:proofErr w:type="spellEnd"/>
          </w:p>
        </w:tc>
      </w:tr>
      <w:tr w:rsidR="00E83290" w:rsidRPr="00D664CC" w14:paraId="149F345F" w14:textId="77777777" w:rsidTr="00C13674">
        <w:trPr>
          <w:trHeight w:val="208"/>
        </w:trPr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BF141B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OA</w:t>
            </w:r>
          </w:p>
        </w:tc>
        <w:tc>
          <w:tcPr>
            <w:tcW w:w="36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33AE2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s</w:t>
            </w:r>
            <w:proofErr w:type="gramEnd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molog gene family member A</w:t>
            </w:r>
          </w:p>
        </w:tc>
        <w:tc>
          <w:tcPr>
            <w:tcW w:w="25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A6B94F" w14:textId="1E02C3DB" w:rsidR="00E83290" w:rsidRPr="00D664CC" w:rsidRDefault="00DA7A06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E83290"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Arg</w:t>
            </w:r>
            <w:proofErr w:type="gramEnd"/>
            <w:r w:rsidR="00E83290"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Gln</w:t>
            </w:r>
          </w:p>
        </w:tc>
        <w:tc>
          <w:tcPr>
            <w:tcW w:w="2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1FD0EF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_variant</w:t>
            </w:r>
            <w:proofErr w:type="spellEnd"/>
          </w:p>
        </w:tc>
      </w:tr>
      <w:tr w:rsidR="00E83290" w:rsidRPr="00D664CC" w14:paraId="2BD8283F" w14:textId="77777777" w:rsidTr="00C13674">
        <w:trPr>
          <w:trHeight w:val="42"/>
        </w:trPr>
        <w:tc>
          <w:tcPr>
            <w:tcW w:w="1130" w:type="dxa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8E84B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AS</w:t>
            </w:r>
          </w:p>
        </w:tc>
        <w:tc>
          <w:tcPr>
            <w:tcW w:w="3605" w:type="dxa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45F88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as</w:t>
            </w:r>
            <w:proofErr w:type="spellEnd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o-oncogene</w:t>
            </w:r>
          </w:p>
        </w:tc>
        <w:tc>
          <w:tcPr>
            <w:tcW w:w="2579" w:type="dxa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31DFE3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Arg</w:t>
            </w:r>
            <w:proofErr w:type="gramEnd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Cys</w:t>
            </w:r>
          </w:p>
        </w:tc>
        <w:tc>
          <w:tcPr>
            <w:tcW w:w="2663" w:type="dxa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66EE7D" w14:textId="77777777" w:rsidR="00E83290" w:rsidRPr="00D664CC" w:rsidRDefault="00E83290" w:rsidP="0034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_variant</w:t>
            </w:r>
            <w:proofErr w:type="spellEnd"/>
          </w:p>
        </w:tc>
      </w:tr>
    </w:tbl>
    <w:p w14:paraId="1E8CD606" w14:textId="502FB462" w:rsidR="00E83290" w:rsidRPr="00D664CC" w:rsidRDefault="00E83290" w:rsidP="00E83290">
      <w:pPr>
        <w:rPr>
          <w:rFonts w:ascii="Times New Roman" w:hAnsi="Times New Roman" w:cs="Times New Roman"/>
          <w:sz w:val="20"/>
          <w:szCs w:val="20"/>
        </w:rPr>
      </w:pPr>
    </w:p>
    <w:p w14:paraId="78AC18BA" w14:textId="647ECCCC" w:rsidR="002D39D6" w:rsidRPr="00D664CC" w:rsidRDefault="003D106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664CC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F838FF7" w14:textId="0BEC75DA" w:rsidR="0076226D" w:rsidRPr="00D664CC" w:rsidRDefault="0076226D">
      <w:pPr>
        <w:rPr>
          <w:rFonts w:ascii="Times New Roman" w:hAnsi="Times New Roman" w:cs="Times New Roman"/>
          <w:sz w:val="20"/>
          <w:szCs w:val="20"/>
        </w:rPr>
      </w:pPr>
      <w:r w:rsidRPr="00D664C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2. </w:t>
      </w:r>
      <w:r w:rsidRPr="00D664CC">
        <w:rPr>
          <w:rFonts w:ascii="Times New Roman" w:hAnsi="Times New Roman" w:cs="Times New Roman"/>
          <w:sz w:val="20"/>
          <w:szCs w:val="20"/>
        </w:rPr>
        <w:t>Antibodies used in western blotting</w:t>
      </w:r>
    </w:p>
    <w:p w14:paraId="0971ED76" w14:textId="77777777" w:rsidR="0076226D" w:rsidRPr="00D664CC" w:rsidRDefault="0076226D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917" w:type="dxa"/>
        <w:tblLook w:val="04A0" w:firstRow="1" w:lastRow="0" w:firstColumn="1" w:lastColumn="0" w:noHBand="0" w:noVBand="1"/>
      </w:tblPr>
      <w:tblGrid>
        <w:gridCol w:w="1916"/>
        <w:gridCol w:w="1345"/>
        <w:gridCol w:w="4819"/>
        <w:gridCol w:w="1837"/>
      </w:tblGrid>
      <w:tr w:rsidR="0076226D" w:rsidRPr="00D664CC" w14:paraId="0AE47DE1" w14:textId="77777777" w:rsidTr="0046554C">
        <w:trPr>
          <w:trHeight w:val="266"/>
        </w:trPr>
        <w:tc>
          <w:tcPr>
            <w:tcW w:w="9917" w:type="dxa"/>
            <w:gridSpan w:val="4"/>
            <w:tcBorders>
              <w:top w:val="single" w:sz="24" w:space="0" w:color="auto"/>
              <w:bottom w:val="single" w:sz="24" w:space="0" w:color="auto"/>
            </w:tcBorders>
          </w:tcPr>
          <w:p w14:paraId="18FBB1E6" w14:textId="26046A5A" w:rsidR="0076226D" w:rsidRPr="00D664CC" w:rsidRDefault="0076226D" w:rsidP="007622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Antibodies</w:t>
            </w:r>
          </w:p>
        </w:tc>
      </w:tr>
      <w:tr w:rsidR="009F59EE" w:rsidRPr="00D664CC" w14:paraId="6655D428" w14:textId="521CC4F7" w:rsidTr="0076226D">
        <w:trPr>
          <w:trHeight w:val="266"/>
        </w:trPr>
        <w:tc>
          <w:tcPr>
            <w:tcW w:w="1916" w:type="dxa"/>
            <w:tcBorders>
              <w:top w:val="single" w:sz="24" w:space="0" w:color="auto"/>
              <w:bottom w:val="single" w:sz="24" w:space="0" w:color="auto"/>
            </w:tcBorders>
          </w:tcPr>
          <w:p w14:paraId="28584DD4" w14:textId="5CCF620B" w:rsidR="009F59EE" w:rsidRPr="00D664CC" w:rsidRDefault="009F59EE" w:rsidP="007622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an Target Protein</w:t>
            </w:r>
          </w:p>
        </w:tc>
        <w:tc>
          <w:tcPr>
            <w:tcW w:w="1345" w:type="dxa"/>
            <w:tcBorders>
              <w:top w:val="single" w:sz="24" w:space="0" w:color="auto"/>
              <w:bottom w:val="single" w:sz="24" w:space="0" w:color="auto"/>
            </w:tcBorders>
          </w:tcPr>
          <w:p w14:paraId="66983090" w14:textId="36D5D15D" w:rsidR="009F59EE" w:rsidRPr="00D664CC" w:rsidRDefault="009F59EE" w:rsidP="007622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ise</w:t>
            </w:r>
            <w:r w:rsidR="0076226D" w:rsidRPr="00D66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D66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</w:t>
            </w:r>
          </w:p>
        </w:tc>
        <w:tc>
          <w:tcPr>
            <w:tcW w:w="4819" w:type="dxa"/>
            <w:tcBorders>
              <w:top w:val="single" w:sz="24" w:space="0" w:color="auto"/>
              <w:bottom w:val="single" w:sz="24" w:space="0" w:color="auto"/>
            </w:tcBorders>
          </w:tcPr>
          <w:p w14:paraId="3EF9BC29" w14:textId="7EDFB10D" w:rsidR="009F59EE" w:rsidRPr="00D664CC" w:rsidRDefault="009F59EE" w:rsidP="007622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1837" w:type="dxa"/>
            <w:tcBorders>
              <w:top w:val="single" w:sz="24" w:space="0" w:color="auto"/>
              <w:bottom w:val="single" w:sz="24" w:space="0" w:color="auto"/>
            </w:tcBorders>
          </w:tcPr>
          <w:p w14:paraId="5EAE789C" w14:textId="734AE52D" w:rsidR="009F59EE" w:rsidRPr="00D664CC" w:rsidRDefault="009F59EE" w:rsidP="007622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alogue number</w:t>
            </w:r>
          </w:p>
        </w:tc>
      </w:tr>
      <w:tr w:rsidR="009F59EE" w:rsidRPr="00D664CC" w14:paraId="50D8949E" w14:textId="563AC9FC" w:rsidTr="0076226D">
        <w:trPr>
          <w:trHeight w:val="266"/>
        </w:trPr>
        <w:tc>
          <w:tcPr>
            <w:tcW w:w="1916" w:type="dxa"/>
            <w:tcBorders>
              <w:top w:val="single" w:sz="24" w:space="0" w:color="auto"/>
            </w:tcBorders>
            <w:vAlign w:val="center"/>
          </w:tcPr>
          <w:p w14:paraId="05B8FA6C" w14:textId="33FCDE87" w:rsidR="009F59EE" w:rsidRPr="00D664CC" w:rsidRDefault="009F59EE" w:rsidP="00762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P53</w:t>
            </w:r>
          </w:p>
        </w:tc>
        <w:tc>
          <w:tcPr>
            <w:tcW w:w="1345" w:type="dxa"/>
            <w:tcBorders>
              <w:top w:val="single" w:sz="24" w:space="0" w:color="auto"/>
            </w:tcBorders>
            <w:vAlign w:val="center"/>
          </w:tcPr>
          <w:p w14:paraId="4F06AB1C" w14:textId="2CBF97AF" w:rsidR="009F59EE" w:rsidRPr="00D664CC" w:rsidRDefault="009F59EE" w:rsidP="00762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819" w:type="dxa"/>
            <w:tcBorders>
              <w:top w:val="single" w:sz="24" w:space="0" w:color="auto"/>
            </w:tcBorders>
            <w:vAlign w:val="center"/>
          </w:tcPr>
          <w:p w14:paraId="59087B71" w14:textId="1709EF4E" w:rsidR="009F59EE" w:rsidRPr="00D664CC" w:rsidRDefault="009F59EE" w:rsidP="00762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Santa Cruz, Dallas, TX</w:t>
            </w:r>
          </w:p>
        </w:tc>
        <w:tc>
          <w:tcPr>
            <w:tcW w:w="1837" w:type="dxa"/>
            <w:tcBorders>
              <w:top w:val="single" w:sz="24" w:space="0" w:color="auto"/>
            </w:tcBorders>
            <w:vAlign w:val="center"/>
          </w:tcPr>
          <w:p w14:paraId="246BA653" w14:textId="160F7658" w:rsidR="009F59EE" w:rsidRPr="00D664CC" w:rsidRDefault="0076226D" w:rsidP="00762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SC-126</w:t>
            </w:r>
          </w:p>
        </w:tc>
      </w:tr>
      <w:tr w:rsidR="009F59EE" w:rsidRPr="00D664CC" w14:paraId="3B168A70" w14:textId="11034585" w:rsidTr="0076226D">
        <w:trPr>
          <w:trHeight w:val="247"/>
        </w:trPr>
        <w:tc>
          <w:tcPr>
            <w:tcW w:w="1916" w:type="dxa"/>
            <w:vAlign w:val="center"/>
          </w:tcPr>
          <w:p w14:paraId="1FCA62C4" w14:textId="4C3EC65E" w:rsidR="009F59EE" w:rsidRPr="00D664CC" w:rsidRDefault="009F59EE" w:rsidP="00762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RB1</w:t>
            </w:r>
          </w:p>
        </w:tc>
        <w:tc>
          <w:tcPr>
            <w:tcW w:w="1345" w:type="dxa"/>
            <w:vAlign w:val="center"/>
          </w:tcPr>
          <w:p w14:paraId="084AC3B1" w14:textId="1452EA0B" w:rsidR="009F59EE" w:rsidRPr="00D664CC" w:rsidRDefault="009F59EE" w:rsidP="00762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4819" w:type="dxa"/>
            <w:vAlign w:val="center"/>
          </w:tcPr>
          <w:p w14:paraId="5178885E" w14:textId="77F45FD2" w:rsidR="009F59EE" w:rsidRPr="00D664CC" w:rsidRDefault="0076226D" w:rsidP="00762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Santa Cruz, Dallas, TX</w:t>
            </w:r>
          </w:p>
        </w:tc>
        <w:tc>
          <w:tcPr>
            <w:tcW w:w="1837" w:type="dxa"/>
            <w:vAlign w:val="center"/>
          </w:tcPr>
          <w:p w14:paraId="323BCC3A" w14:textId="0EE11F88" w:rsidR="009F59EE" w:rsidRPr="00D664CC" w:rsidRDefault="0076226D" w:rsidP="00762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SC-0</w:t>
            </w:r>
          </w:p>
        </w:tc>
      </w:tr>
      <w:tr w:rsidR="009F59EE" w:rsidRPr="00D664CC" w14:paraId="48C8792D" w14:textId="0FA45974" w:rsidTr="0076226D">
        <w:trPr>
          <w:trHeight w:val="266"/>
        </w:trPr>
        <w:tc>
          <w:tcPr>
            <w:tcW w:w="1916" w:type="dxa"/>
            <w:vAlign w:val="center"/>
          </w:tcPr>
          <w:p w14:paraId="6AC9BB75" w14:textId="5602B7F2" w:rsidR="009F59EE" w:rsidRPr="00D664CC" w:rsidRDefault="009F59EE" w:rsidP="00762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c-</w:t>
            </w: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1345" w:type="dxa"/>
            <w:vAlign w:val="center"/>
          </w:tcPr>
          <w:p w14:paraId="7E8A1CF1" w14:textId="3250537A" w:rsidR="009F59EE" w:rsidRPr="00D664CC" w:rsidRDefault="009F59EE" w:rsidP="00762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819" w:type="dxa"/>
            <w:vAlign w:val="center"/>
          </w:tcPr>
          <w:p w14:paraId="61EA5AC6" w14:textId="2A814581" w:rsidR="009F59EE" w:rsidRPr="00D664CC" w:rsidRDefault="0076226D" w:rsidP="00762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Calbiochem</w:t>
            </w:r>
            <w:proofErr w:type="spellEnd"/>
            <w:r w:rsidRPr="00D664CC">
              <w:rPr>
                <w:rFonts w:ascii="Times New Roman" w:hAnsi="Times New Roman" w:cs="Times New Roman"/>
                <w:sz w:val="20"/>
                <w:szCs w:val="20"/>
              </w:rPr>
              <w:t xml:space="preserve">, San </w:t>
            </w: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Dieago</w:t>
            </w:r>
            <w:proofErr w:type="spellEnd"/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, CA</w:t>
            </w:r>
          </w:p>
        </w:tc>
        <w:tc>
          <w:tcPr>
            <w:tcW w:w="1837" w:type="dxa"/>
            <w:vAlign w:val="center"/>
          </w:tcPr>
          <w:p w14:paraId="5829705D" w14:textId="31C80A52" w:rsidR="009F59EE" w:rsidRPr="00D664CC" w:rsidRDefault="0076226D" w:rsidP="00762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OP10L</w:t>
            </w:r>
          </w:p>
        </w:tc>
      </w:tr>
      <w:tr w:rsidR="009F59EE" w:rsidRPr="00D664CC" w14:paraId="0C32BA83" w14:textId="73282776" w:rsidTr="0076226D">
        <w:trPr>
          <w:trHeight w:val="266"/>
        </w:trPr>
        <w:tc>
          <w:tcPr>
            <w:tcW w:w="1916" w:type="dxa"/>
            <w:tcBorders>
              <w:bottom w:val="single" w:sz="18" w:space="0" w:color="auto"/>
            </w:tcBorders>
            <w:vAlign w:val="center"/>
          </w:tcPr>
          <w:p w14:paraId="4DDD8193" w14:textId="646B183F" w:rsidR="009F59EE" w:rsidRPr="00D664CC" w:rsidRDefault="0076226D" w:rsidP="00762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="009F59EE" w:rsidRPr="00D664CC">
              <w:rPr>
                <w:rFonts w:ascii="Times New Roman" w:hAnsi="Times New Roman" w:cs="Times New Roman"/>
                <w:sz w:val="20"/>
                <w:szCs w:val="20"/>
              </w:rPr>
              <w:t>-actin</w:t>
            </w:r>
          </w:p>
        </w:tc>
        <w:tc>
          <w:tcPr>
            <w:tcW w:w="1345" w:type="dxa"/>
            <w:tcBorders>
              <w:bottom w:val="single" w:sz="18" w:space="0" w:color="auto"/>
            </w:tcBorders>
            <w:vAlign w:val="center"/>
          </w:tcPr>
          <w:p w14:paraId="7AA7CBA7" w14:textId="2C3A17A6" w:rsidR="009F59EE" w:rsidRPr="00D664CC" w:rsidRDefault="009F59EE" w:rsidP="00762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4819" w:type="dxa"/>
            <w:tcBorders>
              <w:bottom w:val="single" w:sz="18" w:space="0" w:color="auto"/>
            </w:tcBorders>
            <w:vAlign w:val="center"/>
          </w:tcPr>
          <w:p w14:paraId="59EEF723" w14:textId="0F31C16A" w:rsidR="009F59EE" w:rsidRPr="00D664CC" w:rsidRDefault="0076226D" w:rsidP="00762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</w:rPr>
              <w:t xml:space="preserve">Cell </w:t>
            </w:r>
            <w:proofErr w:type="spellStart"/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  <w:r w:rsidRPr="00D664CC">
              <w:rPr>
                <w:rFonts w:ascii="Times New Roman" w:hAnsi="Times New Roman" w:cs="Times New Roman"/>
                <w:sz w:val="20"/>
                <w:szCs w:val="20"/>
              </w:rPr>
              <w:t xml:space="preserve"> Technology, Danvers, MA</w:t>
            </w:r>
          </w:p>
        </w:tc>
        <w:tc>
          <w:tcPr>
            <w:tcW w:w="1837" w:type="dxa"/>
            <w:tcBorders>
              <w:bottom w:val="single" w:sz="18" w:space="0" w:color="auto"/>
            </w:tcBorders>
            <w:vAlign w:val="center"/>
          </w:tcPr>
          <w:p w14:paraId="45C0B028" w14:textId="5A520D98" w:rsidR="009F59EE" w:rsidRPr="00D664CC" w:rsidRDefault="0076226D" w:rsidP="00762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4970S</w:t>
            </w:r>
          </w:p>
        </w:tc>
      </w:tr>
      <w:tr w:rsidR="0076226D" w:rsidRPr="00D664CC" w14:paraId="6E6415EB" w14:textId="77777777" w:rsidTr="0076226D">
        <w:trPr>
          <w:trHeight w:val="266"/>
        </w:trPr>
        <w:tc>
          <w:tcPr>
            <w:tcW w:w="9917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49D79460" w14:textId="34D3AC0C" w:rsidR="0076226D" w:rsidRPr="00D664CC" w:rsidRDefault="0076226D" w:rsidP="007622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ary Antibodies</w:t>
            </w:r>
          </w:p>
        </w:tc>
      </w:tr>
      <w:tr w:rsidR="0076226D" w:rsidRPr="00D664CC" w14:paraId="4624002B" w14:textId="77777777" w:rsidTr="0076226D">
        <w:trPr>
          <w:trHeight w:val="266"/>
        </w:trPr>
        <w:tc>
          <w:tcPr>
            <w:tcW w:w="1916" w:type="dxa"/>
            <w:tcBorders>
              <w:top w:val="single" w:sz="18" w:space="0" w:color="auto"/>
              <w:bottom w:val="single" w:sz="18" w:space="0" w:color="auto"/>
            </w:tcBorders>
          </w:tcPr>
          <w:p w14:paraId="498EE140" w14:textId="4F880619" w:rsidR="0076226D" w:rsidRPr="00D664CC" w:rsidRDefault="0076226D" w:rsidP="007622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 Protein</w:t>
            </w:r>
          </w:p>
        </w:tc>
        <w:tc>
          <w:tcPr>
            <w:tcW w:w="1345" w:type="dxa"/>
            <w:tcBorders>
              <w:top w:val="single" w:sz="18" w:space="0" w:color="auto"/>
              <w:bottom w:val="single" w:sz="18" w:space="0" w:color="auto"/>
            </w:tcBorders>
          </w:tcPr>
          <w:p w14:paraId="09643C2E" w14:textId="7B8CE32B" w:rsidR="0076226D" w:rsidRPr="00D664CC" w:rsidRDefault="0076226D" w:rsidP="007622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ised in</w:t>
            </w:r>
          </w:p>
        </w:tc>
        <w:tc>
          <w:tcPr>
            <w:tcW w:w="4819" w:type="dxa"/>
            <w:tcBorders>
              <w:top w:val="single" w:sz="18" w:space="0" w:color="auto"/>
              <w:bottom w:val="single" w:sz="18" w:space="0" w:color="auto"/>
            </w:tcBorders>
          </w:tcPr>
          <w:p w14:paraId="656561B6" w14:textId="3762173D" w:rsidR="0076226D" w:rsidRPr="00D664CC" w:rsidRDefault="0076226D" w:rsidP="007622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1837" w:type="dxa"/>
            <w:tcBorders>
              <w:top w:val="single" w:sz="18" w:space="0" w:color="auto"/>
              <w:bottom w:val="single" w:sz="18" w:space="0" w:color="auto"/>
            </w:tcBorders>
          </w:tcPr>
          <w:p w14:paraId="7D627B60" w14:textId="31B4F5F4" w:rsidR="0076226D" w:rsidRPr="00D664CC" w:rsidRDefault="0076226D" w:rsidP="007622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alogue number</w:t>
            </w:r>
          </w:p>
        </w:tc>
      </w:tr>
      <w:tr w:rsidR="0076226D" w:rsidRPr="00D664CC" w14:paraId="5B0528A6" w14:textId="77777777" w:rsidTr="0076226D">
        <w:trPr>
          <w:trHeight w:val="266"/>
        </w:trPr>
        <w:tc>
          <w:tcPr>
            <w:tcW w:w="1916" w:type="dxa"/>
            <w:tcBorders>
              <w:top w:val="single" w:sz="18" w:space="0" w:color="auto"/>
            </w:tcBorders>
            <w:vAlign w:val="center"/>
          </w:tcPr>
          <w:p w14:paraId="75E70847" w14:textId="77777777" w:rsidR="0076226D" w:rsidRPr="00D664CC" w:rsidRDefault="0076226D" w:rsidP="00762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Rabbit IgG</w:t>
            </w:r>
          </w:p>
          <w:p w14:paraId="7B9CB9F1" w14:textId="05F93BC9" w:rsidR="0076226D" w:rsidRPr="00D664CC" w:rsidRDefault="0076226D" w:rsidP="00762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(HRP conjugated)</w:t>
            </w:r>
          </w:p>
        </w:tc>
        <w:tc>
          <w:tcPr>
            <w:tcW w:w="1345" w:type="dxa"/>
            <w:tcBorders>
              <w:top w:val="single" w:sz="18" w:space="0" w:color="auto"/>
            </w:tcBorders>
            <w:vAlign w:val="center"/>
          </w:tcPr>
          <w:p w14:paraId="46964F88" w14:textId="597ACBB1" w:rsidR="0076226D" w:rsidRPr="00D664CC" w:rsidRDefault="0076226D" w:rsidP="00762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4819" w:type="dxa"/>
            <w:tcBorders>
              <w:top w:val="single" w:sz="18" w:space="0" w:color="auto"/>
            </w:tcBorders>
            <w:vAlign w:val="center"/>
          </w:tcPr>
          <w:p w14:paraId="0F75ED59" w14:textId="2AC05164" w:rsidR="0076226D" w:rsidRPr="00D664CC" w:rsidRDefault="0076226D" w:rsidP="00762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Bio-Rad, Hercules, CA</w:t>
            </w:r>
          </w:p>
        </w:tc>
        <w:tc>
          <w:tcPr>
            <w:tcW w:w="1837" w:type="dxa"/>
            <w:tcBorders>
              <w:top w:val="single" w:sz="18" w:space="0" w:color="auto"/>
            </w:tcBorders>
            <w:vAlign w:val="center"/>
          </w:tcPr>
          <w:p w14:paraId="3A1F3A1C" w14:textId="75525929" w:rsidR="0076226D" w:rsidRPr="00D664CC" w:rsidRDefault="0076226D" w:rsidP="00762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1706515</w:t>
            </w:r>
          </w:p>
        </w:tc>
      </w:tr>
      <w:tr w:rsidR="0076226D" w:rsidRPr="00D664CC" w14:paraId="01DC4057" w14:textId="77777777" w:rsidTr="0076226D">
        <w:trPr>
          <w:trHeight w:val="266"/>
        </w:trPr>
        <w:tc>
          <w:tcPr>
            <w:tcW w:w="1916" w:type="dxa"/>
            <w:tcBorders>
              <w:bottom w:val="single" w:sz="24" w:space="0" w:color="auto"/>
            </w:tcBorders>
            <w:vAlign w:val="center"/>
          </w:tcPr>
          <w:p w14:paraId="3E736C8D" w14:textId="77777777" w:rsidR="0076226D" w:rsidRPr="00D664CC" w:rsidRDefault="0076226D" w:rsidP="00762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Mouse IgG</w:t>
            </w:r>
          </w:p>
          <w:p w14:paraId="30FED20B" w14:textId="16080DF6" w:rsidR="0076226D" w:rsidRPr="00D664CC" w:rsidRDefault="0076226D" w:rsidP="00762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(HRP conjugated)</w:t>
            </w:r>
          </w:p>
        </w:tc>
        <w:tc>
          <w:tcPr>
            <w:tcW w:w="1345" w:type="dxa"/>
            <w:tcBorders>
              <w:bottom w:val="single" w:sz="24" w:space="0" w:color="auto"/>
            </w:tcBorders>
            <w:vAlign w:val="center"/>
          </w:tcPr>
          <w:p w14:paraId="3ACCAD96" w14:textId="50521555" w:rsidR="0076226D" w:rsidRPr="00D664CC" w:rsidRDefault="0076226D" w:rsidP="00762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4819" w:type="dxa"/>
            <w:tcBorders>
              <w:bottom w:val="single" w:sz="24" w:space="0" w:color="auto"/>
            </w:tcBorders>
            <w:vAlign w:val="center"/>
          </w:tcPr>
          <w:p w14:paraId="592C392B" w14:textId="5EC05ED7" w:rsidR="0076226D" w:rsidRPr="00D664CC" w:rsidRDefault="0076226D" w:rsidP="00762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Bio-Rad, Hercules, CA</w:t>
            </w:r>
          </w:p>
        </w:tc>
        <w:tc>
          <w:tcPr>
            <w:tcW w:w="1837" w:type="dxa"/>
            <w:tcBorders>
              <w:bottom w:val="single" w:sz="24" w:space="0" w:color="auto"/>
            </w:tcBorders>
            <w:vAlign w:val="center"/>
          </w:tcPr>
          <w:p w14:paraId="109A131F" w14:textId="7296699B" w:rsidR="0076226D" w:rsidRPr="00D664CC" w:rsidRDefault="0076226D" w:rsidP="00762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1706516</w:t>
            </w:r>
          </w:p>
        </w:tc>
      </w:tr>
    </w:tbl>
    <w:p w14:paraId="65DDF2DC" w14:textId="77777777" w:rsidR="0076226D" w:rsidRPr="00D664CC" w:rsidRDefault="0076226D">
      <w:pPr>
        <w:rPr>
          <w:rFonts w:ascii="Times New Roman" w:hAnsi="Times New Roman" w:cs="Times New Roman"/>
          <w:sz w:val="20"/>
          <w:szCs w:val="20"/>
        </w:rPr>
      </w:pPr>
      <w:r w:rsidRPr="00D664CC">
        <w:rPr>
          <w:rFonts w:ascii="Times New Roman" w:hAnsi="Times New Roman" w:cs="Times New Roman"/>
          <w:sz w:val="20"/>
          <w:szCs w:val="20"/>
        </w:rPr>
        <w:t>HRP: horseradish peroxidase</w:t>
      </w:r>
    </w:p>
    <w:p w14:paraId="143D922D" w14:textId="49E2B4A5" w:rsidR="002D39D6" w:rsidRPr="00D664CC" w:rsidRDefault="0076226D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D664CC">
        <w:rPr>
          <w:rFonts w:ascii="Times New Roman" w:hAnsi="Times New Roman" w:cs="Times New Roman"/>
          <w:sz w:val="20"/>
          <w:szCs w:val="20"/>
        </w:rPr>
        <w:t>mAb</w:t>
      </w:r>
      <w:proofErr w:type="spellEnd"/>
      <w:r w:rsidRPr="00D664CC">
        <w:rPr>
          <w:rFonts w:ascii="Times New Roman" w:hAnsi="Times New Roman" w:cs="Times New Roman"/>
          <w:sz w:val="20"/>
          <w:szCs w:val="20"/>
        </w:rPr>
        <w:t>: monoclonal antibody; IgG=Immunoglobulin G</w:t>
      </w:r>
      <w:r w:rsidR="002D39D6" w:rsidRPr="00D664CC">
        <w:rPr>
          <w:rFonts w:ascii="Times New Roman" w:hAnsi="Times New Roman" w:cs="Times New Roman"/>
          <w:sz w:val="20"/>
          <w:szCs w:val="20"/>
        </w:rPr>
        <w:br w:type="page"/>
      </w:r>
    </w:p>
    <w:p w14:paraId="5340DC38" w14:textId="01BA62A0" w:rsidR="00885212" w:rsidRPr="00D664CC" w:rsidRDefault="00885212" w:rsidP="0088521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664C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2F7758" w:rsidRPr="00D664CC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D664CC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76226D" w:rsidRPr="00D664CC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D664CC">
        <w:rPr>
          <w:rFonts w:ascii="Times New Roman" w:hAnsi="Times New Roman" w:cs="Times New Roman"/>
          <w:sz w:val="20"/>
          <w:szCs w:val="20"/>
        </w:rPr>
        <w:t>. Incubation setting</w:t>
      </w:r>
      <w:r w:rsidR="002F7758" w:rsidRPr="00D664CC">
        <w:rPr>
          <w:rFonts w:ascii="Times New Roman" w:hAnsi="Times New Roman" w:cs="Times New Roman"/>
          <w:sz w:val="20"/>
          <w:szCs w:val="20"/>
        </w:rPr>
        <w:t>s</w:t>
      </w:r>
      <w:r w:rsidRPr="00D664CC">
        <w:rPr>
          <w:rFonts w:ascii="Times New Roman" w:hAnsi="Times New Roman" w:cs="Times New Roman"/>
          <w:sz w:val="20"/>
          <w:szCs w:val="20"/>
        </w:rPr>
        <w:t xml:space="preserve"> for Quantification Real-Time PCR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68"/>
        <w:gridCol w:w="7597"/>
      </w:tblGrid>
      <w:tr w:rsidR="00885212" w:rsidRPr="00D664CC" w14:paraId="73A0EA8D" w14:textId="77777777" w:rsidTr="00D664CC">
        <w:trPr>
          <w:trHeight w:val="214"/>
        </w:trPr>
        <w:tc>
          <w:tcPr>
            <w:tcW w:w="2268" w:type="dxa"/>
            <w:tcBorders>
              <w:top w:val="single" w:sz="24" w:space="0" w:color="auto"/>
              <w:bottom w:val="single" w:sz="24" w:space="0" w:color="auto"/>
            </w:tcBorders>
          </w:tcPr>
          <w:p w14:paraId="7A4D2D2D" w14:textId="77777777" w:rsidR="00885212" w:rsidRPr="00D664CC" w:rsidRDefault="00885212" w:rsidP="00BC2C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97" w:type="dxa"/>
            <w:tcBorders>
              <w:top w:val="single" w:sz="24" w:space="0" w:color="auto"/>
              <w:bottom w:val="single" w:sz="24" w:space="0" w:color="auto"/>
            </w:tcBorders>
          </w:tcPr>
          <w:p w14:paraId="7DCB1992" w14:textId="77777777" w:rsidR="00885212" w:rsidRPr="00D664CC" w:rsidRDefault="00885212" w:rsidP="00BC2C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and Temperature setting</w:t>
            </w:r>
          </w:p>
        </w:tc>
      </w:tr>
      <w:tr w:rsidR="00885212" w:rsidRPr="00D664CC" w14:paraId="2194E505" w14:textId="77777777" w:rsidTr="00D664CC">
        <w:trPr>
          <w:trHeight w:val="214"/>
        </w:trPr>
        <w:tc>
          <w:tcPr>
            <w:tcW w:w="2268" w:type="dxa"/>
            <w:tcBorders>
              <w:top w:val="single" w:sz="24" w:space="0" w:color="auto"/>
              <w:bottom w:val="single" w:sz="8" w:space="0" w:color="auto"/>
            </w:tcBorders>
          </w:tcPr>
          <w:p w14:paraId="7F530E71" w14:textId="77777777" w:rsidR="00885212" w:rsidRPr="00D664CC" w:rsidRDefault="00885212" w:rsidP="00BC2C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Nase treatment</w:t>
            </w:r>
          </w:p>
        </w:tc>
        <w:tc>
          <w:tcPr>
            <w:tcW w:w="7597" w:type="dxa"/>
            <w:tcBorders>
              <w:top w:val="single" w:sz="24" w:space="0" w:color="auto"/>
              <w:bottom w:val="single" w:sz="8" w:space="0" w:color="auto"/>
            </w:tcBorders>
          </w:tcPr>
          <w:p w14:paraId="305E028F" w14:textId="77777777" w:rsidR="00885212" w:rsidRPr="00D664CC" w:rsidRDefault="00885212" w:rsidP="00BC2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° C for 15 min -&gt; 70° C for 15 min -&gt; 4° C</w:t>
            </w:r>
          </w:p>
        </w:tc>
      </w:tr>
      <w:tr w:rsidR="00885212" w:rsidRPr="00D664CC" w14:paraId="6681C6AE" w14:textId="77777777" w:rsidTr="00D664CC">
        <w:trPr>
          <w:trHeight w:val="414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6822A5B7" w14:textId="77777777" w:rsidR="00885212" w:rsidRPr="00D664CC" w:rsidRDefault="00885212" w:rsidP="00BC2C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NA synthesis</w:t>
            </w:r>
          </w:p>
        </w:tc>
        <w:tc>
          <w:tcPr>
            <w:tcW w:w="7597" w:type="dxa"/>
            <w:tcBorders>
              <w:top w:val="single" w:sz="8" w:space="0" w:color="auto"/>
              <w:bottom w:val="single" w:sz="8" w:space="0" w:color="auto"/>
            </w:tcBorders>
          </w:tcPr>
          <w:p w14:paraId="143C4077" w14:textId="77777777" w:rsidR="00885212" w:rsidRPr="00D664CC" w:rsidRDefault="00885212" w:rsidP="00BC2C8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° C for 5 min -&gt; 37° C for 5 min -&gt; 42° C for 75 min -&gt; 70° C for 15 min -&gt; 4° C -&gt; Store at -20° C</w:t>
            </w:r>
          </w:p>
        </w:tc>
      </w:tr>
      <w:tr w:rsidR="00885212" w:rsidRPr="00D664CC" w14:paraId="5024A219" w14:textId="77777777" w:rsidTr="00D664CC">
        <w:trPr>
          <w:trHeight w:val="843"/>
        </w:trPr>
        <w:tc>
          <w:tcPr>
            <w:tcW w:w="2268" w:type="dxa"/>
            <w:tcBorders>
              <w:top w:val="single" w:sz="8" w:space="0" w:color="auto"/>
              <w:bottom w:val="single" w:sz="24" w:space="0" w:color="auto"/>
            </w:tcBorders>
          </w:tcPr>
          <w:p w14:paraId="1BAFFCEC" w14:textId="77777777" w:rsidR="00885212" w:rsidRPr="00D664CC" w:rsidRDefault="00885212" w:rsidP="00BC2C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-PCR</w:t>
            </w:r>
          </w:p>
        </w:tc>
        <w:tc>
          <w:tcPr>
            <w:tcW w:w="7597" w:type="dxa"/>
            <w:tcBorders>
              <w:top w:val="single" w:sz="8" w:space="0" w:color="auto"/>
              <w:bottom w:val="single" w:sz="24" w:space="0" w:color="auto"/>
            </w:tcBorders>
          </w:tcPr>
          <w:p w14:paraId="498698F0" w14:textId="77777777" w:rsidR="00885212" w:rsidRPr="00D664CC" w:rsidRDefault="00885212" w:rsidP="00BC2C8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lding stage: 95° C for 20 sec</w:t>
            </w:r>
          </w:p>
          <w:p w14:paraId="4BA619A9" w14:textId="77777777" w:rsidR="00885212" w:rsidRPr="00D664CC" w:rsidRDefault="00885212" w:rsidP="00BC2C8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cling Stage (40 cycles): 95° C for 3 sec -&gt; 60° C for 30 sec</w:t>
            </w:r>
          </w:p>
          <w:p w14:paraId="3E334681" w14:textId="77777777" w:rsidR="00885212" w:rsidRPr="00D664CC" w:rsidRDefault="00885212" w:rsidP="00BC2C8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lt curve stage (Melt curve 0.7): 95° C for 15 sec -&gt; 60° C for 1 min -&gt; 95° C for 15 sec</w:t>
            </w:r>
          </w:p>
        </w:tc>
      </w:tr>
    </w:tbl>
    <w:p w14:paraId="0F4F8973" w14:textId="77777777" w:rsidR="00386BDA" w:rsidRPr="00D664CC" w:rsidRDefault="00386BDA" w:rsidP="0088521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B1C1261" w14:textId="77777777" w:rsidR="00386BDA" w:rsidRPr="00D664CC" w:rsidRDefault="00386BD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664CC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161E045" w14:textId="7958B4C6" w:rsidR="00885212" w:rsidRPr="00D664CC" w:rsidRDefault="00885212" w:rsidP="0088521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664C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2F7758" w:rsidRPr="00D664C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6226D" w:rsidRPr="00D664CC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D664CC">
        <w:rPr>
          <w:rFonts w:ascii="Times New Roman" w:hAnsi="Times New Roman" w:cs="Times New Roman"/>
          <w:sz w:val="20"/>
          <w:szCs w:val="20"/>
        </w:rPr>
        <w:t xml:space="preserve">. Primer Sequences used in </w:t>
      </w:r>
      <w:r w:rsidR="002F7758" w:rsidRPr="00D664CC">
        <w:rPr>
          <w:rFonts w:ascii="Times New Roman" w:hAnsi="Times New Roman" w:cs="Times New Roman"/>
          <w:sz w:val="20"/>
          <w:szCs w:val="20"/>
        </w:rPr>
        <w:t>qPCR</w:t>
      </w:r>
      <w:r w:rsidRPr="00D664CC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20"/>
        <w:gridCol w:w="7928"/>
      </w:tblGrid>
      <w:tr w:rsidR="00A37034" w:rsidRPr="00D664CC" w14:paraId="6136A2BF" w14:textId="77777777" w:rsidTr="00A37034">
        <w:trPr>
          <w:trHeight w:val="290"/>
        </w:trPr>
        <w:tc>
          <w:tcPr>
            <w:tcW w:w="2420" w:type="dxa"/>
            <w:tcBorders>
              <w:top w:val="single" w:sz="24" w:space="0" w:color="auto"/>
              <w:bottom w:val="single" w:sz="24" w:space="0" w:color="auto"/>
            </w:tcBorders>
          </w:tcPr>
          <w:p w14:paraId="42E57448" w14:textId="77777777" w:rsidR="00A37034" w:rsidRPr="00D664CC" w:rsidRDefault="00A37034" w:rsidP="00BC2C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 of primer</w:t>
            </w:r>
          </w:p>
        </w:tc>
        <w:tc>
          <w:tcPr>
            <w:tcW w:w="7928" w:type="dxa"/>
            <w:tcBorders>
              <w:top w:val="single" w:sz="24" w:space="0" w:color="auto"/>
              <w:bottom w:val="single" w:sz="24" w:space="0" w:color="auto"/>
            </w:tcBorders>
          </w:tcPr>
          <w:p w14:paraId="77AAD75A" w14:textId="77777777" w:rsidR="00A37034" w:rsidRPr="00D664CC" w:rsidRDefault="00A37034" w:rsidP="00BC2C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</w:tr>
      <w:tr w:rsidR="00A37034" w:rsidRPr="00D664CC" w14:paraId="5305C762" w14:textId="77777777" w:rsidTr="00A37034">
        <w:trPr>
          <w:trHeight w:val="290"/>
        </w:trPr>
        <w:tc>
          <w:tcPr>
            <w:tcW w:w="2420" w:type="dxa"/>
            <w:tcBorders>
              <w:top w:val="single" w:sz="24" w:space="0" w:color="auto"/>
            </w:tcBorders>
          </w:tcPr>
          <w:p w14:paraId="080E7519" w14:textId="77777777" w:rsidR="00A37034" w:rsidRPr="00D664CC" w:rsidRDefault="00A37034" w:rsidP="00BC2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ETS-2 forward</w:t>
            </w:r>
          </w:p>
        </w:tc>
        <w:tc>
          <w:tcPr>
            <w:tcW w:w="7928" w:type="dxa"/>
            <w:tcBorders>
              <w:top w:val="single" w:sz="24" w:space="0" w:color="auto"/>
            </w:tcBorders>
          </w:tcPr>
          <w:p w14:paraId="2DAEEF4A" w14:textId="77777777" w:rsidR="00A37034" w:rsidRPr="00D664CC" w:rsidRDefault="00A37034" w:rsidP="00BC2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5’-GGCGGTTTGAGTGAGACGAGA-3’</w:t>
            </w:r>
          </w:p>
        </w:tc>
      </w:tr>
      <w:tr w:rsidR="00A37034" w:rsidRPr="00D664CC" w14:paraId="5D79387B" w14:textId="77777777" w:rsidTr="00A37034">
        <w:trPr>
          <w:trHeight w:val="269"/>
        </w:trPr>
        <w:tc>
          <w:tcPr>
            <w:tcW w:w="2420" w:type="dxa"/>
          </w:tcPr>
          <w:p w14:paraId="1FBED9D6" w14:textId="77777777" w:rsidR="00A37034" w:rsidRPr="00D664CC" w:rsidRDefault="00A37034" w:rsidP="00BC2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ETS-2 reverse</w:t>
            </w:r>
          </w:p>
        </w:tc>
        <w:tc>
          <w:tcPr>
            <w:tcW w:w="7928" w:type="dxa"/>
          </w:tcPr>
          <w:p w14:paraId="77B7BB68" w14:textId="77777777" w:rsidR="00A37034" w:rsidRPr="00D664CC" w:rsidRDefault="00A37034" w:rsidP="00BC2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5’-ACGTGCGCTCACCGAGAGCAG-3’</w:t>
            </w:r>
          </w:p>
        </w:tc>
      </w:tr>
      <w:tr w:rsidR="00A37034" w:rsidRPr="00D664CC" w14:paraId="4CAFF382" w14:textId="77777777" w:rsidTr="00A37034">
        <w:trPr>
          <w:trHeight w:val="290"/>
        </w:trPr>
        <w:tc>
          <w:tcPr>
            <w:tcW w:w="2420" w:type="dxa"/>
          </w:tcPr>
          <w:p w14:paraId="0E78A865" w14:textId="02EE7A65" w:rsidR="00A37034" w:rsidRPr="00D664CC" w:rsidRDefault="002F7758" w:rsidP="00BC2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="00A37034" w:rsidRPr="00D664CC">
              <w:rPr>
                <w:rFonts w:ascii="Times New Roman" w:hAnsi="Times New Roman" w:cs="Times New Roman"/>
                <w:sz w:val="20"/>
                <w:szCs w:val="20"/>
              </w:rPr>
              <w:t>2M forward</w:t>
            </w:r>
          </w:p>
        </w:tc>
        <w:tc>
          <w:tcPr>
            <w:tcW w:w="7928" w:type="dxa"/>
          </w:tcPr>
          <w:p w14:paraId="45E0D8C6" w14:textId="77777777" w:rsidR="00A37034" w:rsidRPr="00D664CC" w:rsidRDefault="00A37034" w:rsidP="00BC2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5’-CCGTGGVVTTAGCTGTGCTCGC-3’</w:t>
            </w:r>
          </w:p>
        </w:tc>
      </w:tr>
      <w:tr w:rsidR="00A37034" w:rsidRPr="00D664CC" w14:paraId="45CC9F53" w14:textId="77777777" w:rsidTr="00A37034">
        <w:trPr>
          <w:trHeight w:val="290"/>
        </w:trPr>
        <w:tc>
          <w:tcPr>
            <w:tcW w:w="2420" w:type="dxa"/>
            <w:tcBorders>
              <w:bottom w:val="single" w:sz="24" w:space="0" w:color="auto"/>
            </w:tcBorders>
          </w:tcPr>
          <w:p w14:paraId="151D9BD8" w14:textId="43A38418" w:rsidR="00A37034" w:rsidRPr="00D664CC" w:rsidRDefault="002F7758" w:rsidP="00BC2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="00A37034" w:rsidRPr="00D664CC">
              <w:rPr>
                <w:rFonts w:ascii="Times New Roman" w:hAnsi="Times New Roman" w:cs="Times New Roman"/>
                <w:sz w:val="20"/>
                <w:szCs w:val="20"/>
              </w:rPr>
              <w:t>2M reverse</w:t>
            </w:r>
          </w:p>
        </w:tc>
        <w:tc>
          <w:tcPr>
            <w:tcW w:w="7928" w:type="dxa"/>
            <w:tcBorders>
              <w:bottom w:val="single" w:sz="24" w:space="0" w:color="auto"/>
            </w:tcBorders>
          </w:tcPr>
          <w:p w14:paraId="2BF06A3D" w14:textId="77777777" w:rsidR="00A37034" w:rsidRPr="00D664CC" w:rsidRDefault="00A37034" w:rsidP="00BC2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CC">
              <w:rPr>
                <w:rFonts w:ascii="Times New Roman" w:hAnsi="Times New Roman" w:cs="Times New Roman"/>
                <w:sz w:val="20"/>
                <w:szCs w:val="20"/>
              </w:rPr>
              <w:t>5’-CCCACTTAACTATCTTGGGCTG-3’</w:t>
            </w:r>
          </w:p>
        </w:tc>
      </w:tr>
    </w:tbl>
    <w:p w14:paraId="44B957CA" w14:textId="0942BD15" w:rsidR="00C36F00" w:rsidRPr="00D664CC" w:rsidRDefault="00C36F00" w:rsidP="00FB1AFF">
      <w:pPr>
        <w:rPr>
          <w:rFonts w:ascii="Times New Roman" w:hAnsi="Times New Roman" w:cs="Times New Roman"/>
          <w:sz w:val="20"/>
          <w:szCs w:val="20"/>
        </w:rPr>
      </w:pPr>
    </w:p>
    <w:sectPr w:rsidR="00C36F00" w:rsidRPr="00D664CC" w:rsidSect="0059242E">
      <w:pgSz w:w="11900" w:h="16840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D50FAD"/>
    <w:multiLevelType w:val="hybridMultilevel"/>
    <w:tmpl w:val="6CBA86B2"/>
    <w:lvl w:ilvl="0" w:tplc="C01C85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9F0F22"/>
    <w:multiLevelType w:val="multilevel"/>
    <w:tmpl w:val="61A692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9790E96"/>
    <w:multiLevelType w:val="multilevel"/>
    <w:tmpl w:val="68785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F4122D7"/>
    <w:multiLevelType w:val="hybridMultilevel"/>
    <w:tmpl w:val="003E8A2C"/>
    <w:lvl w:ilvl="0" w:tplc="8B7EF468">
      <w:start w:val="5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36F00"/>
    <w:rsid w:val="00001C50"/>
    <w:rsid w:val="00003624"/>
    <w:rsid w:val="00003BEE"/>
    <w:rsid w:val="000060FC"/>
    <w:rsid w:val="00006FB5"/>
    <w:rsid w:val="0000704D"/>
    <w:rsid w:val="00020DE6"/>
    <w:rsid w:val="0003035E"/>
    <w:rsid w:val="000338B9"/>
    <w:rsid w:val="00040AFD"/>
    <w:rsid w:val="00041504"/>
    <w:rsid w:val="00042486"/>
    <w:rsid w:val="00051293"/>
    <w:rsid w:val="00051F6C"/>
    <w:rsid w:val="0005342A"/>
    <w:rsid w:val="00055ACD"/>
    <w:rsid w:val="00055E72"/>
    <w:rsid w:val="00056119"/>
    <w:rsid w:val="00057F51"/>
    <w:rsid w:val="00064488"/>
    <w:rsid w:val="0006718B"/>
    <w:rsid w:val="00076624"/>
    <w:rsid w:val="00077849"/>
    <w:rsid w:val="00077F50"/>
    <w:rsid w:val="000815A9"/>
    <w:rsid w:val="00084C75"/>
    <w:rsid w:val="000965A1"/>
    <w:rsid w:val="0009744B"/>
    <w:rsid w:val="000A112C"/>
    <w:rsid w:val="000A4CFC"/>
    <w:rsid w:val="000A62D2"/>
    <w:rsid w:val="000A668B"/>
    <w:rsid w:val="000A7E52"/>
    <w:rsid w:val="000B07F3"/>
    <w:rsid w:val="000B2477"/>
    <w:rsid w:val="000B2593"/>
    <w:rsid w:val="000B28E8"/>
    <w:rsid w:val="000B503C"/>
    <w:rsid w:val="000B5A0B"/>
    <w:rsid w:val="000B7C50"/>
    <w:rsid w:val="000C3CA5"/>
    <w:rsid w:val="000C4B59"/>
    <w:rsid w:val="000D66DB"/>
    <w:rsid w:val="000E533E"/>
    <w:rsid w:val="000F78AF"/>
    <w:rsid w:val="000F7FF5"/>
    <w:rsid w:val="0010029C"/>
    <w:rsid w:val="001011A1"/>
    <w:rsid w:val="001139C0"/>
    <w:rsid w:val="00113C5C"/>
    <w:rsid w:val="00114D67"/>
    <w:rsid w:val="00115273"/>
    <w:rsid w:val="00126C8F"/>
    <w:rsid w:val="00127C62"/>
    <w:rsid w:val="00132D3B"/>
    <w:rsid w:val="001333CB"/>
    <w:rsid w:val="00134292"/>
    <w:rsid w:val="0013467A"/>
    <w:rsid w:val="00136D90"/>
    <w:rsid w:val="00141AB4"/>
    <w:rsid w:val="0014314F"/>
    <w:rsid w:val="00145635"/>
    <w:rsid w:val="00146668"/>
    <w:rsid w:val="0014674C"/>
    <w:rsid w:val="00146D3F"/>
    <w:rsid w:val="001471A6"/>
    <w:rsid w:val="00147E4F"/>
    <w:rsid w:val="0015084F"/>
    <w:rsid w:val="00157F31"/>
    <w:rsid w:val="00165876"/>
    <w:rsid w:val="001711D1"/>
    <w:rsid w:val="00175F12"/>
    <w:rsid w:val="00176A0D"/>
    <w:rsid w:val="00181664"/>
    <w:rsid w:val="001A0D9F"/>
    <w:rsid w:val="001A169B"/>
    <w:rsid w:val="001A16C4"/>
    <w:rsid w:val="001A302C"/>
    <w:rsid w:val="001A44C4"/>
    <w:rsid w:val="001A59E5"/>
    <w:rsid w:val="001A6090"/>
    <w:rsid w:val="001B079C"/>
    <w:rsid w:val="001B2639"/>
    <w:rsid w:val="001B263D"/>
    <w:rsid w:val="001B31F8"/>
    <w:rsid w:val="001B3EDE"/>
    <w:rsid w:val="001B6592"/>
    <w:rsid w:val="001C0043"/>
    <w:rsid w:val="001C5DB4"/>
    <w:rsid w:val="001D024E"/>
    <w:rsid w:val="001D0EA7"/>
    <w:rsid w:val="001D1071"/>
    <w:rsid w:val="001D1357"/>
    <w:rsid w:val="001D1371"/>
    <w:rsid w:val="001D394E"/>
    <w:rsid w:val="001E3B48"/>
    <w:rsid w:val="001E3CB9"/>
    <w:rsid w:val="001F0553"/>
    <w:rsid w:val="001F2AB5"/>
    <w:rsid w:val="00203C8F"/>
    <w:rsid w:val="00203FF7"/>
    <w:rsid w:val="0020474B"/>
    <w:rsid w:val="0020634B"/>
    <w:rsid w:val="00210763"/>
    <w:rsid w:val="00210809"/>
    <w:rsid w:val="0021119E"/>
    <w:rsid w:val="00212D28"/>
    <w:rsid w:val="00213C7B"/>
    <w:rsid w:val="00215D5E"/>
    <w:rsid w:val="00221EF8"/>
    <w:rsid w:val="00223D80"/>
    <w:rsid w:val="00224129"/>
    <w:rsid w:val="00224B70"/>
    <w:rsid w:val="00225F28"/>
    <w:rsid w:val="0023011F"/>
    <w:rsid w:val="0023129A"/>
    <w:rsid w:val="00232349"/>
    <w:rsid w:val="00235A7C"/>
    <w:rsid w:val="002446C1"/>
    <w:rsid w:val="00247E45"/>
    <w:rsid w:val="00251C8E"/>
    <w:rsid w:val="00256D00"/>
    <w:rsid w:val="0026022A"/>
    <w:rsid w:val="00266268"/>
    <w:rsid w:val="00273450"/>
    <w:rsid w:val="00273944"/>
    <w:rsid w:val="00275C8D"/>
    <w:rsid w:val="002778E3"/>
    <w:rsid w:val="00282FDB"/>
    <w:rsid w:val="00292107"/>
    <w:rsid w:val="002A1845"/>
    <w:rsid w:val="002A2EB7"/>
    <w:rsid w:val="002A2FFB"/>
    <w:rsid w:val="002A43A9"/>
    <w:rsid w:val="002B0624"/>
    <w:rsid w:val="002B3782"/>
    <w:rsid w:val="002B4097"/>
    <w:rsid w:val="002B5886"/>
    <w:rsid w:val="002B7B70"/>
    <w:rsid w:val="002C0CF8"/>
    <w:rsid w:val="002C72FD"/>
    <w:rsid w:val="002C73AD"/>
    <w:rsid w:val="002D0152"/>
    <w:rsid w:val="002D39D6"/>
    <w:rsid w:val="002D56E4"/>
    <w:rsid w:val="002E069C"/>
    <w:rsid w:val="002E1BC5"/>
    <w:rsid w:val="002E1C94"/>
    <w:rsid w:val="002E4C36"/>
    <w:rsid w:val="002E7384"/>
    <w:rsid w:val="002F0993"/>
    <w:rsid w:val="002F521F"/>
    <w:rsid w:val="002F7758"/>
    <w:rsid w:val="00303201"/>
    <w:rsid w:val="003033A2"/>
    <w:rsid w:val="00303B17"/>
    <w:rsid w:val="003042CD"/>
    <w:rsid w:val="00311417"/>
    <w:rsid w:val="00313B5F"/>
    <w:rsid w:val="00313E57"/>
    <w:rsid w:val="0031633C"/>
    <w:rsid w:val="00327623"/>
    <w:rsid w:val="0033072D"/>
    <w:rsid w:val="003432A8"/>
    <w:rsid w:val="00344D82"/>
    <w:rsid w:val="00344EA0"/>
    <w:rsid w:val="00346964"/>
    <w:rsid w:val="00347EA8"/>
    <w:rsid w:val="003522ED"/>
    <w:rsid w:val="00364E12"/>
    <w:rsid w:val="0037163A"/>
    <w:rsid w:val="003718A0"/>
    <w:rsid w:val="0037573E"/>
    <w:rsid w:val="003801D0"/>
    <w:rsid w:val="00381627"/>
    <w:rsid w:val="003816C4"/>
    <w:rsid w:val="00386BDA"/>
    <w:rsid w:val="00392850"/>
    <w:rsid w:val="00393D5A"/>
    <w:rsid w:val="00397CAF"/>
    <w:rsid w:val="003A1A2D"/>
    <w:rsid w:val="003A513A"/>
    <w:rsid w:val="003A5CF9"/>
    <w:rsid w:val="003B0F45"/>
    <w:rsid w:val="003B2BEC"/>
    <w:rsid w:val="003B6CFC"/>
    <w:rsid w:val="003B77EB"/>
    <w:rsid w:val="003D1067"/>
    <w:rsid w:val="003D3731"/>
    <w:rsid w:val="003D6644"/>
    <w:rsid w:val="003E2FC6"/>
    <w:rsid w:val="003E64A5"/>
    <w:rsid w:val="003F03E5"/>
    <w:rsid w:val="003F337C"/>
    <w:rsid w:val="00410622"/>
    <w:rsid w:val="004163FA"/>
    <w:rsid w:val="00416560"/>
    <w:rsid w:val="00417B97"/>
    <w:rsid w:val="004263D6"/>
    <w:rsid w:val="00433D76"/>
    <w:rsid w:val="00436BAE"/>
    <w:rsid w:val="00437332"/>
    <w:rsid w:val="0044191C"/>
    <w:rsid w:val="00441B91"/>
    <w:rsid w:val="00446B29"/>
    <w:rsid w:val="00452757"/>
    <w:rsid w:val="00452F6C"/>
    <w:rsid w:val="004533A8"/>
    <w:rsid w:val="00456AA4"/>
    <w:rsid w:val="00456D3A"/>
    <w:rsid w:val="0046436C"/>
    <w:rsid w:val="0046554C"/>
    <w:rsid w:val="00465F2C"/>
    <w:rsid w:val="00466C88"/>
    <w:rsid w:val="004676B4"/>
    <w:rsid w:val="00471E4F"/>
    <w:rsid w:val="004761A7"/>
    <w:rsid w:val="004768EC"/>
    <w:rsid w:val="00481215"/>
    <w:rsid w:val="004814D2"/>
    <w:rsid w:val="00484CD3"/>
    <w:rsid w:val="00486B4C"/>
    <w:rsid w:val="00487790"/>
    <w:rsid w:val="004A55B3"/>
    <w:rsid w:val="004B3DFF"/>
    <w:rsid w:val="004C1A12"/>
    <w:rsid w:val="004C2570"/>
    <w:rsid w:val="004C2DEA"/>
    <w:rsid w:val="004C6522"/>
    <w:rsid w:val="004D52FD"/>
    <w:rsid w:val="004D53DE"/>
    <w:rsid w:val="004D68F3"/>
    <w:rsid w:val="004D7542"/>
    <w:rsid w:val="004D7F4D"/>
    <w:rsid w:val="004E0B0B"/>
    <w:rsid w:val="004E5A28"/>
    <w:rsid w:val="004E5E8F"/>
    <w:rsid w:val="004E6E5D"/>
    <w:rsid w:val="004F120E"/>
    <w:rsid w:val="004F466D"/>
    <w:rsid w:val="00502316"/>
    <w:rsid w:val="00502386"/>
    <w:rsid w:val="00511F9A"/>
    <w:rsid w:val="00514A55"/>
    <w:rsid w:val="00515EFE"/>
    <w:rsid w:val="0051722B"/>
    <w:rsid w:val="005223F9"/>
    <w:rsid w:val="0052415B"/>
    <w:rsid w:val="00525C42"/>
    <w:rsid w:val="00540A2E"/>
    <w:rsid w:val="00545B20"/>
    <w:rsid w:val="00551D44"/>
    <w:rsid w:val="00554962"/>
    <w:rsid w:val="00562BE8"/>
    <w:rsid w:val="00563565"/>
    <w:rsid w:val="00565294"/>
    <w:rsid w:val="00570038"/>
    <w:rsid w:val="0057020A"/>
    <w:rsid w:val="005712B0"/>
    <w:rsid w:val="00581365"/>
    <w:rsid w:val="00586D67"/>
    <w:rsid w:val="00590532"/>
    <w:rsid w:val="0059242E"/>
    <w:rsid w:val="00592843"/>
    <w:rsid w:val="00595027"/>
    <w:rsid w:val="005A096A"/>
    <w:rsid w:val="005A29A5"/>
    <w:rsid w:val="005B0575"/>
    <w:rsid w:val="005B315C"/>
    <w:rsid w:val="005B3418"/>
    <w:rsid w:val="005B3E9E"/>
    <w:rsid w:val="005B7583"/>
    <w:rsid w:val="005C0544"/>
    <w:rsid w:val="005C1A97"/>
    <w:rsid w:val="005C37EA"/>
    <w:rsid w:val="005C5C43"/>
    <w:rsid w:val="005C5F89"/>
    <w:rsid w:val="005D08A1"/>
    <w:rsid w:val="005D558E"/>
    <w:rsid w:val="005E1779"/>
    <w:rsid w:val="005E2682"/>
    <w:rsid w:val="005E28E1"/>
    <w:rsid w:val="005E4919"/>
    <w:rsid w:val="005F04B0"/>
    <w:rsid w:val="005F5E63"/>
    <w:rsid w:val="00601FC3"/>
    <w:rsid w:val="00610A87"/>
    <w:rsid w:val="00616AC4"/>
    <w:rsid w:val="00616C54"/>
    <w:rsid w:val="00622D5D"/>
    <w:rsid w:val="00630152"/>
    <w:rsid w:val="00630926"/>
    <w:rsid w:val="006374BA"/>
    <w:rsid w:val="0063757B"/>
    <w:rsid w:val="00646FFE"/>
    <w:rsid w:val="00647723"/>
    <w:rsid w:val="00652526"/>
    <w:rsid w:val="00652AB6"/>
    <w:rsid w:val="006553C2"/>
    <w:rsid w:val="0065700C"/>
    <w:rsid w:val="006579F1"/>
    <w:rsid w:val="00664ACB"/>
    <w:rsid w:val="0067581F"/>
    <w:rsid w:val="0067653D"/>
    <w:rsid w:val="00676941"/>
    <w:rsid w:val="006814F3"/>
    <w:rsid w:val="00681872"/>
    <w:rsid w:val="00690A4D"/>
    <w:rsid w:val="00692323"/>
    <w:rsid w:val="006A07E0"/>
    <w:rsid w:val="006A0ED7"/>
    <w:rsid w:val="006A22FF"/>
    <w:rsid w:val="006A3736"/>
    <w:rsid w:val="006A71C8"/>
    <w:rsid w:val="006A7E1C"/>
    <w:rsid w:val="006B7A34"/>
    <w:rsid w:val="006C0152"/>
    <w:rsid w:val="006C15C4"/>
    <w:rsid w:val="006D04C1"/>
    <w:rsid w:val="006D2C81"/>
    <w:rsid w:val="006D53A0"/>
    <w:rsid w:val="006D6A85"/>
    <w:rsid w:val="006E0E1F"/>
    <w:rsid w:val="006E3ADC"/>
    <w:rsid w:val="006F608F"/>
    <w:rsid w:val="00706486"/>
    <w:rsid w:val="007078E1"/>
    <w:rsid w:val="00707E38"/>
    <w:rsid w:val="00712F01"/>
    <w:rsid w:val="00721492"/>
    <w:rsid w:val="007214D8"/>
    <w:rsid w:val="00721A70"/>
    <w:rsid w:val="00724E50"/>
    <w:rsid w:val="00725A5E"/>
    <w:rsid w:val="00726F50"/>
    <w:rsid w:val="00727400"/>
    <w:rsid w:val="0073035B"/>
    <w:rsid w:val="00730678"/>
    <w:rsid w:val="0073221E"/>
    <w:rsid w:val="00732487"/>
    <w:rsid w:val="00735676"/>
    <w:rsid w:val="00736EFD"/>
    <w:rsid w:val="00740709"/>
    <w:rsid w:val="00742F64"/>
    <w:rsid w:val="0074704D"/>
    <w:rsid w:val="0074742D"/>
    <w:rsid w:val="00753A07"/>
    <w:rsid w:val="0076226D"/>
    <w:rsid w:val="007629AA"/>
    <w:rsid w:val="0076471B"/>
    <w:rsid w:val="00764D7B"/>
    <w:rsid w:val="007725A9"/>
    <w:rsid w:val="00773F7D"/>
    <w:rsid w:val="0077535C"/>
    <w:rsid w:val="00776A54"/>
    <w:rsid w:val="007777CE"/>
    <w:rsid w:val="00777D4D"/>
    <w:rsid w:val="00782D7B"/>
    <w:rsid w:val="00785285"/>
    <w:rsid w:val="007874E4"/>
    <w:rsid w:val="007945F8"/>
    <w:rsid w:val="00795418"/>
    <w:rsid w:val="007A13E6"/>
    <w:rsid w:val="007A28BA"/>
    <w:rsid w:val="007A2ACB"/>
    <w:rsid w:val="007B29EB"/>
    <w:rsid w:val="007C1D6E"/>
    <w:rsid w:val="007C2312"/>
    <w:rsid w:val="007C4056"/>
    <w:rsid w:val="007D36E2"/>
    <w:rsid w:val="007D4121"/>
    <w:rsid w:val="007D64DA"/>
    <w:rsid w:val="007E0A19"/>
    <w:rsid w:val="007E13A3"/>
    <w:rsid w:val="007E3ABB"/>
    <w:rsid w:val="00800287"/>
    <w:rsid w:val="00801099"/>
    <w:rsid w:val="00802075"/>
    <w:rsid w:val="00802B6F"/>
    <w:rsid w:val="008110E6"/>
    <w:rsid w:val="00811B14"/>
    <w:rsid w:val="00816559"/>
    <w:rsid w:val="008166E6"/>
    <w:rsid w:val="0081747B"/>
    <w:rsid w:val="008258E8"/>
    <w:rsid w:val="00826EEA"/>
    <w:rsid w:val="00827677"/>
    <w:rsid w:val="00834197"/>
    <w:rsid w:val="00834ADB"/>
    <w:rsid w:val="00836216"/>
    <w:rsid w:val="0084111F"/>
    <w:rsid w:val="008411F7"/>
    <w:rsid w:val="00841FF2"/>
    <w:rsid w:val="008435B3"/>
    <w:rsid w:val="00843DB3"/>
    <w:rsid w:val="00845857"/>
    <w:rsid w:val="00847036"/>
    <w:rsid w:val="0085053D"/>
    <w:rsid w:val="00853228"/>
    <w:rsid w:val="00853BB1"/>
    <w:rsid w:val="008576F4"/>
    <w:rsid w:val="00857CA1"/>
    <w:rsid w:val="00861B93"/>
    <w:rsid w:val="008679E7"/>
    <w:rsid w:val="00867B5F"/>
    <w:rsid w:val="00867C14"/>
    <w:rsid w:val="00870AAB"/>
    <w:rsid w:val="00870DAE"/>
    <w:rsid w:val="00876854"/>
    <w:rsid w:val="00882ADA"/>
    <w:rsid w:val="00884F09"/>
    <w:rsid w:val="00885212"/>
    <w:rsid w:val="0088534A"/>
    <w:rsid w:val="00886926"/>
    <w:rsid w:val="00886E5D"/>
    <w:rsid w:val="008925D2"/>
    <w:rsid w:val="008A65AE"/>
    <w:rsid w:val="008A7D25"/>
    <w:rsid w:val="008B13DB"/>
    <w:rsid w:val="008B3553"/>
    <w:rsid w:val="008C195B"/>
    <w:rsid w:val="008C1C8B"/>
    <w:rsid w:val="008C2173"/>
    <w:rsid w:val="008C520B"/>
    <w:rsid w:val="008D11F0"/>
    <w:rsid w:val="008D629B"/>
    <w:rsid w:val="008D7D84"/>
    <w:rsid w:val="008E0AD9"/>
    <w:rsid w:val="008E51EC"/>
    <w:rsid w:val="008F60A3"/>
    <w:rsid w:val="00901254"/>
    <w:rsid w:val="0090157A"/>
    <w:rsid w:val="00903683"/>
    <w:rsid w:val="00904853"/>
    <w:rsid w:val="009059CF"/>
    <w:rsid w:val="00906718"/>
    <w:rsid w:val="00913C77"/>
    <w:rsid w:val="0091506C"/>
    <w:rsid w:val="00917900"/>
    <w:rsid w:val="009207F1"/>
    <w:rsid w:val="009276A0"/>
    <w:rsid w:val="00936D16"/>
    <w:rsid w:val="00944C2A"/>
    <w:rsid w:val="00950256"/>
    <w:rsid w:val="00951E22"/>
    <w:rsid w:val="00953EE2"/>
    <w:rsid w:val="00954625"/>
    <w:rsid w:val="00954D48"/>
    <w:rsid w:val="009567C3"/>
    <w:rsid w:val="00960278"/>
    <w:rsid w:val="0096314C"/>
    <w:rsid w:val="0096780E"/>
    <w:rsid w:val="009679F7"/>
    <w:rsid w:val="00971E07"/>
    <w:rsid w:val="00976F57"/>
    <w:rsid w:val="00981229"/>
    <w:rsid w:val="00984CAB"/>
    <w:rsid w:val="00985267"/>
    <w:rsid w:val="00995EEE"/>
    <w:rsid w:val="0099782C"/>
    <w:rsid w:val="00997B6B"/>
    <w:rsid w:val="009A3325"/>
    <w:rsid w:val="009A51EB"/>
    <w:rsid w:val="009B0EF2"/>
    <w:rsid w:val="009C0AD4"/>
    <w:rsid w:val="009C10B2"/>
    <w:rsid w:val="009C1A42"/>
    <w:rsid w:val="009C2748"/>
    <w:rsid w:val="009D0236"/>
    <w:rsid w:val="009D1988"/>
    <w:rsid w:val="009D29B4"/>
    <w:rsid w:val="009D2BFD"/>
    <w:rsid w:val="009D7FA2"/>
    <w:rsid w:val="009E11F6"/>
    <w:rsid w:val="009E2BD2"/>
    <w:rsid w:val="009E51EC"/>
    <w:rsid w:val="009E7233"/>
    <w:rsid w:val="009F164A"/>
    <w:rsid w:val="009F45DC"/>
    <w:rsid w:val="009F59EE"/>
    <w:rsid w:val="009F5B84"/>
    <w:rsid w:val="009F5F49"/>
    <w:rsid w:val="009F62D8"/>
    <w:rsid w:val="00A01A66"/>
    <w:rsid w:val="00A02772"/>
    <w:rsid w:val="00A072A7"/>
    <w:rsid w:val="00A1079A"/>
    <w:rsid w:val="00A12A85"/>
    <w:rsid w:val="00A15C18"/>
    <w:rsid w:val="00A20FE3"/>
    <w:rsid w:val="00A23368"/>
    <w:rsid w:val="00A23D06"/>
    <w:rsid w:val="00A27C6C"/>
    <w:rsid w:val="00A30CC2"/>
    <w:rsid w:val="00A3188C"/>
    <w:rsid w:val="00A343FC"/>
    <w:rsid w:val="00A37034"/>
    <w:rsid w:val="00A4141B"/>
    <w:rsid w:val="00A449C4"/>
    <w:rsid w:val="00A538B4"/>
    <w:rsid w:val="00A54F5B"/>
    <w:rsid w:val="00A565D7"/>
    <w:rsid w:val="00A63E50"/>
    <w:rsid w:val="00A653D0"/>
    <w:rsid w:val="00A66773"/>
    <w:rsid w:val="00A72EE2"/>
    <w:rsid w:val="00A76A60"/>
    <w:rsid w:val="00A833C6"/>
    <w:rsid w:val="00A853F2"/>
    <w:rsid w:val="00A93158"/>
    <w:rsid w:val="00A932B7"/>
    <w:rsid w:val="00A94720"/>
    <w:rsid w:val="00A94B08"/>
    <w:rsid w:val="00A94B41"/>
    <w:rsid w:val="00A967F2"/>
    <w:rsid w:val="00AA03C6"/>
    <w:rsid w:val="00AA05B4"/>
    <w:rsid w:val="00AA546D"/>
    <w:rsid w:val="00AB146D"/>
    <w:rsid w:val="00AB5F44"/>
    <w:rsid w:val="00AB65B2"/>
    <w:rsid w:val="00AB6623"/>
    <w:rsid w:val="00AC1652"/>
    <w:rsid w:val="00AC3760"/>
    <w:rsid w:val="00AD3564"/>
    <w:rsid w:val="00AD634C"/>
    <w:rsid w:val="00AD7C8A"/>
    <w:rsid w:val="00AE4A5B"/>
    <w:rsid w:val="00AE6904"/>
    <w:rsid w:val="00AE71CE"/>
    <w:rsid w:val="00AF123C"/>
    <w:rsid w:val="00AF1831"/>
    <w:rsid w:val="00AF49F1"/>
    <w:rsid w:val="00AF66A5"/>
    <w:rsid w:val="00AF6BC6"/>
    <w:rsid w:val="00B00A1F"/>
    <w:rsid w:val="00B04BF2"/>
    <w:rsid w:val="00B05C4A"/>
    <w:rsid w:val="00B14005"/>
    <w:rsid w:val="00B22B19"/>
    <w:rsid w:val="00B264EB"/>
    <w:rsid w:val="00B27E13"/>
    <w:rsid w:val="00B315AC"/>
    <w:rsid w:val="00B31A96"/>
    <w:rsid w:val="00B37E63"/>
    <w:rsid w:val="00B4082B"/>
    <w:rsid w:val="00B41665"/>
    <w:rsid w:val="00B42B3D"/>
    <w:rsid w:val="00B4574B"/>
    <w:rsid w:val="00B54640"/>
    <w:rsid w:val="00B564AC"/>
    <w:rsid w:val="00B616A4"/>
    <w:rsid w:val="00B64181"/>
    <w:rsid w:val="00B65F7F"/>
    <w:rsid w:val="00B660FC"/>
    <w:rsid w:val="00B70045"/>
    <w:rsid w:val="00B7093D"/>
    <w:rsid w:val="00B727FD"/>
    <w:rsid w:val="00B802CC"/>
    <w:rsid w:val="00B8237D"/>
    <w:rsid w:val="00B84E29"/>
    <w:rsid w:val="00B87DFE"/>
    <w:rsid w:val="00B91E71"/>
    <w:rsid w:val="00B928A1"/>
    <w:rsid w:val="00B94307"/>
    <w:rsid w:val="00B9697B"/>
    <w:rsid w:val="00B96E08"/>
    <w:rsid w:val="00BA12F8"/>
    <w:rsid w:val="00BA31BB"/>
    <w:rsid w:val="00BA6CAC"/>
    <w:rsid w:val="00BB482C"/>
    <w:rsid w:val="00BB4A4D"/>
    <w:rsid w:val="00BB70B2"/>
    <w:rsid w:val="00BC067B"/>
    <w:rsid w:val="00BC2856"/>
    <w:rsid w:val="00BC2C83"/>
    <w:rsid w:val="00BC3E72"/>
    <w:rsid w:val="00BC444F"/>
    <w:rsid w:val="00BC7E74"/>
    <w:rsid w:val="00BD0BA5"/>
    <w:rsid w:val="00BD6A66"/>
    <w:rsid w:val="00BE53CF"/>
    <w:rsid w:val="00BF0BCF"/>
    <w:rsid w:val="00BF36C8"/>
    <w:rsid w:val="00BF4649"/>
    <w:rsid w:val="00BF621A"/>
    <w:rsid w:val="00C04457"/>
    <w:rsid w:val="00C06D6F"/>
    <w:rsid w:val="00C11E08"/>
    <w:rsid w:val="00C13674"/>
    <w:rsid w:val="00C14F47"/>
    <w:rsid w:val="00C217FA"/>
    <w:rsid w:val="00C21C77"/>
    <w:rsid w:val="00C22AC9"/>
    <w:rsid w:val="00C24B63"/>
    <w:rsid w:val="00C26E57"/>
    <w:rsid w:val="00C3147E"/>
    <w:rsid w:val="00C36F00"/>
    <w:rsid w:val="00C455C3"/>
    <w:rsid w:val="00C46AEE"/>
    <w:rsid w:val="00C57A0F"/>
    <w:rsid w:val="00C616EC"/>
    <w:rsid w:val="00C6254F"/>
    <w:rsid w:val="00C650D3"/>
    <w:rsid w:val="00C654FE"/>
    <w:rsid w:val="00C66BF7"/>
    <w:rsid w:val="00C6701F"/>
    <w:rsid w:val="00C700AA"/>
    <w:rsid w:val="00C7139E"/>
    <w:rsid w:val="00C80A58"/>
    <w:rsid w:val="00C83F81"/>
    <w:rsid w:val="00C8767C"/>
    <w:rsid w:val="00C94424"/>
    <w:rsid w:val="00CA18DB"/>
    <w:rsid w:val="00CA1C5D"/>
    <w:rsid w:val="00CA3FD4"/>
    <w:rsid w:val="00CB1C98"/>
    <w:rsid w:val="00CB5776"/>
    <w:rsid w:val="00CB5FBA"/>
    <w:rsid w:val="00CC631B"/>
    <w:rsid w:val="00CC75DE"/>
    <w:rsid w:val="00CC7965"/>
    <w:rsid w:val="00CC7FCF"/>
    <w:rsid w:val="00CD14A8"/>
    <w:rsid w:val="00CD2AC9"/>
    <w:rsid w:val="00CE3D29"/>
    <w:rsid w:val="00CE59AA"/>
    <w:rsid w:val="00CE7D0F"/>
    <w:rsid w:val="00CF5B3D"/>
    <w:rsid w:val="00CF67AD"/>
    <w:rsid w:val="00CF6C7D"/>
    <w:rsid w:val="00D027F0"/>
    <w:rsid w:val="00D03F83"/>
    <w:rsid w:val="00D055F9"/>
    <w:rsid w:val="00D207D9"/>
    <w:rsid w:val="00D20A37"/>
    <w:rsid w:val="00D20DD9"/>
    <w:rsid w:val="00D221CA"/>
    <w:rsid w:val="00D2379B"/>
    <w:rsid w:val="00D238B3"/>
    <w:rsid w:val="00D25878"/>
    <w:rsid w:val="00D34B20"/>
    <w:rsid w:val="00D4318F"/>
    <w:rsid w:val="00D44778"/>
    <w:rsid w:val="00D51304"/>
    <w:rsid w:val="00D53DF0"/>
    <w:rsid w:val="00D56B5B"/>
    <w:rsid w:val="00D6428A"/>
    <w:rsid w:val="00D664CC"/>
    <w:rsid w:val="00D66A98"/>
    <w:rsid w:val="00D67CB6"/>
    <w:rsid w:val="00D701EB"/>
    <w:rsid w:val="00D70DC9"/>
    <w:rsid w:val="00D72F88"/>
    <w:rsid w:val="00D74140"/>
    <w:rsid w:val="00D85E3D"/>
    <w:rsid w:val="00D914FA"/>
    <w:rsid w:val="00D93D42"/>
    <w:rsid w:val="00DA04AD"/>
    <w:rsid w:val="00DA11C1"/>
    <w:rsid w:val="00DA355F"/>
    <w:rsid w:val="00DA3648"/>
    <w:rsid w:val="00DA7A06"/>
    <w:rsid w:val="00DB2E51"/>
    <w:rsid w:val="00DB71A0"/>
    <w:rsid w:val="00DB7733"/>
    <w:rsid w:val="00DC1066"/>
    <w:rsid w:val="00DC1B66"/>
    <w:rsid w:val="00DC24E5"/>
    <w:rsid w:val="00DC2D07"/>
    <w:rsid w:val="00DC5094"/>
    <w:rsid w:val="00DC73EC"/>
    <w:rsid w:val="00DD4A6E"/>
    <w:rsid w:val="00DD5ABF"/>
    <w:rsid w:val="00DE17D2"/>
    <w:rsid w:val="00DE4226"/>
    <w:rsid w:val="00DE4532"/>
    <w:rsid w:val="00DE5471"/>
    <w:rsid w:val="00DE790E"/>
    <w:rsid w:val="00DF1CD0"/>
    <w:rsid w:val="00DF2258"/>
    <w:rsid w:val="00DF3420"/>
    <w:rsid w:val="00E06481"/>
    <w:rsid w:val="00E15AEC"/>
    <w:rsid w:val="00E1793D"/>
    <w:rsid w:val="00E26854"/>
    <w:rsid w:val="00E26E8E"/>
    <w:rsid w:val="00E2727D"/>
    <w:rsid w:val="00E2730D"/>
    <w:rsid w:val="00E304CD"/>
    <w:rsid w:val="00E306F2"/>
    <w:rsid w:val="00E35469"/>
    <w:rsid w:val="00E36372"/>
    <w:rsid w:val="00E36F4E"/>
    <w:rsid w:val="00E43C88"/>
    <w:rsid w:val="00E465B0"/>
    <w:rsid w:val="00E46A8E"/>
    <w:rsid w:val="00E522AD"/>
    <w:rsid w:val="00E6061B"/>
    <w:rsid w:val="00E6207F"/>
    <w:rsid w:val="00E630E7"/>
    <w:rsid w:val="00E65920"/>
    <w:rsid w:val="00E71130"/>
    <w:rsid w:val="00E73825"/>
    <w:rsid w:val="00E76A32"/>
    <w:rsid w:val="00E80B3F"/>
    <w:rsid w:val="00E83290"/>
    <w:rsid w:val="00E86FEC"/>
    <w:rsid w:val="00E903A7"/>
    <w:rsid w:val="00E90B5E"/>
    <w:rsid w:val="00E936F6"/>
    <w:rsid w:val="00E9604B"/>
    <w:rsid w:val="00E96952"/>
    <w:rsid w:val="00E9762D"/>
    <w:rsid w:val="00E97E3C"/>
    <w:rsid w:val="00EA0810"/>
    <w:rsid w:val="00EA419B"/>
    <w:rsid w:val="00EA7262"/>
    <w:rsid w:val="00EB18A6"/>
    <w:rsid w:val="00EB677B"/>
    <w:rsid w:val="00EC3F35"/>
    <w:rsid w:val="00ED0110"/>
    <w:rsid w:val="00ED2E31"/>
    <w:rsid w:val="00ED2E77"/>
    <w:rsid w:val="00ED3440"/>
    <w:rsid w:val="00ED5755"/>
    <w:rsid w:val="00ED763F"/>
    <w:rsid w:val="00EE0815"/>
    <w:rsid w:val="00EE3050"/>
    <w:rsid w:val="00EE5B86"/>
    <w:rsid w:val="00EF0AD4"/>
    <w:rsid w:val="00EF1CC3"/>
    <w:rsid w:val="00EF701A"/>
    <w:rsid w:val="00F00652"/>
    <w:rsid w:val="00F03009"/>
    <w:rsid w:val="00F0785F"/>
    <w:rsid w:val="00F07939"/>
    <w:rsid w:val="00F14E84"/>
    <w:rsid w:val="00F16601"/>
    <w:rsid w:val="00F1708A"/>
    <w:rsid w:val="00F17DFA"/>
    <w:rsid w:val="00F21423"/>
    <w:rsid w:val="00F216F1"/>
    <w:rsid w:val="00F23B3D"/>
    <w:rsid w:val="00F2595C"/>
    <w:rsid w:val="00F3539E"/>
    <w:rsid w:val="00F3621E"/>
    <w:rsid w:val="00F4148A"/>
    <w:rsid w:val="00F42F69"/>
    <w:rsid w:val="00F44498"/>
    <w:rsid w:val="00F4610E"/>
    <w:rsid w:val="00F50FF4"/>
    <w:rsid w:val="00F5269D"/>
    <w:rsid w:val="00F5334F"/>
    <w:rsid w:val="00F55901"/>
    <w:rsid w:val="00F63759"/>
    <w:rsid w:val="00F708CF"/>
    <w:rsid w:val="00F76404"/>
    <w:rsid w:val="00F77048"/>
    <w:rsid w:val="00F8199E"/>
    <w:rsid w:val="00F90E35"/>
    <w:rsid w:val="00F96E0B"/>
    <w:rsid w:val="00FA0ED7"/>
    <w:rsid w:val="00FA3AD8"/>
    <w:rsid w:val="00FA45E2"/>
    <w:rsid w:val="00FA4847"/>
    <w:rsid w:val="00FA559B"/>
    <w:rsid w:val="00FA6834"/>
    <w:rsid w:val="00FB0099"/>
    <w:rsid w:val="00FB1AFF"/>
    <w:rsid w:val="00FB4A0E"/>
    <w:rsid w:val="00FC097A"/>
    <w:rsid w:val="00FC7471"/>
    <w:rsid w:val="00FD3CAE"/>
    <w:rsid w:val="00FD3F07"/>
    <w:rsid w:val="00FE103B"/>
    <w:rsid w:val="00FE30AF"/>
    <w:rsid w:val="00FE3AA9"/>
    <w:rsid w:val="00FE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B01AC"/>
  <w15:docId w15:val="{1B183F14-1DED-044B-9942-31FB1F44A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491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5B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B20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3092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63092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F67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67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67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7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7A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A3A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12F0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712F0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97CA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7CA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97CA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97CAF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59242E"/>
  </w:style>
  <w:style w:type="paragraph" w:styleId="Revision">
    <w:name w:val="Revision"/>
    <w:hidden/>
    <w:uiPriority w:val="99"/>
    <w:semiHidden/>
    <w:rsid w:val="00077F50"/>
  </w:style>
  <w:style w:type="character" w:styleId="UnresolvedMention">
    <w:name w:val="Unresolved Mention"/>
    <w:basedOn w:val="DefaultParagraphFont"/>
    <w:uiPriority w:val="99"/>
    <w:semiHidden/>
    <w:unhideWhenUsed/>
    <w:rsid w:val="00FA683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E11F6"/>
    <w:rPr>
      <w:color w:val="954F72" w:themeColor="followedHyperlink"/>
      <w:u w:val="single"/>
    </w:rPr>
  </w:style>
  <w:style w:type="character" w:customStyle="1" w:styleId="period">
    <w:name w:val="period"/>
    <w:basedOn w:val="DefaultParagraphFont"/>
    <w:rsid w:val="00CC75DE"/>
  </w:style>
  <w:style w:type="character" w:customStyle="1" w:styleId="cit">
    <w:name w:val="cit"/>
    <w:basedOn w:val="DefaultParagraphFont"/>
    <w:rsid w:val="00CC75DE"/>
  </w:style>
  <w:style w:type="character" w:customStyle="1" w:styleId="citation-doi">
    <w:name w:val="citation-doi"/>
    <w:basedOn w:val="DefaultParagraphFont"/>
    <w:rsid w:val="00CC75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5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09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66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23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9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1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7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80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72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08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2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62683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79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5C0931-2C3B-7A48-A3DC-C25030E01E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485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-Won Kang</dc:creator>
  <cp:keywords/>
  <dc:description/>
  <cp:lastModifiedBy>Changwon Kang</cp:lastModifiedBy>
  <cp:revision>13</cp:revision>
  <cp:lastPrinted>2021-05-21T07:22:00Z</cp:lastPrinted>
  <dcterms:created xsi:type="dcterms:W3CDTF">2021-06-18T05:38:00Z</dcterms:created>
  <dcterms:modified xsi:type="dcterms:W3CDTF">2021-09-02T13:59:00Z</dcterms:modified>
</cp:coreProperties>
</file>